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6D702" w14:textId="1F2C5287" w:rsidR="009219E1" w:rsidRDefault="009219E1" w:rsidP="004B0355">
      <w:pPr>
        <w:spacing w:line="360" w:lineRule="auto"/>
        <w:jc w:val="left"/>
        <w:rPr>
          <w:b/>
          <w:color w:val="002060"/>
          <w:sz w:val="32"/>
        </w:rPr>
      </w:pPr>
      <w:r w:rsidRPr="003E0C8C">
        <w:rPr>
          <w:b/>
          <w:color w:val="002060"/>
          <w:sz w:val="32"/>
        </w:rPr>
        <w:t>Basic Information</w:t>
      </w:r>
    </w:p>
    <w:p w14:paraId="28C33162" w14:textId="77777777" w:rsidR="008E65A8" w:rsidRPr="003E731F" w:rsidRDefault="008E65A8" w:rsidP="008E65A8">
      <w:pPr>
        <w:spacing w:line="360" w:lineRule="auto"/>
        <w:jc w:val="left"/>
        <w:rPr>
          <w:b/>
        </w:rPr>
      </w:pPr>
      <w:r w:rsidRPr="003E731F">
        <w:rPr>
          <w:rFonts w:hint="eastAsia"/>
          <w:b/>
        </w:rPr>
        <w:t>Review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8"/>
        <w:gridCol w:w="5834"/>
      </w:tblGrid>
      <w:tr w:rsidR="007865B8" w:rsidRPr="007865B8" w14:paraId="3B561FA3" w14:textId="77777777" w:rsidTr="007865B8">
        <w:tc>
          <w:tcPr>
            <w:tcW w:w="2518" w:type="dxa"/>
            <w:shd w:val="clear" w:color="auto" w:fill="auto"/>
          </w:tcPr>
          <w:p w14:paraId="634A4548" w14:textId="77777777" w:rsidR="008E65A8" w:rsidRPr="007D11DA" w:rsidRDefault="008E65A8" w:rsidP="007865B8">
            <w:pPr>
              <w:widowControl w:val="0"/>
              <w:spacing w:line="360" w:lineRule="auto"/>
              <w:jc w:val="left"/>
            </w:pPr>
            <w:r w:rsidRPr="007D11DA">
              <w:t>Review Title</w:t>
            </w:r>
          </w:p>
        </w:tc>
        <w:tc>
          <w:tcPr>
            <w:tcW w:w="6010" w:type="dxa"/>
            <w:shd w:val="clear" w:color="auto" w:fill="auto"/>
          </w:tcPr>
          <w:p w14:paraId="3350BC57" w14:textId="77777777" w:rsidR="008E65A8" w:rsidRPr="007D11DA" w:rsidRDefault="007D11DA" w:rsidP="007865B8">
            <w:pPr>
              <w:widowControl w:val="0"/>
              <w:spacing w:line="360" w:lineRule="auto"/>
              <w:jc w:val="left"/>
            </w:pPr>
            <w:r w:rsidRPr="007D11DA">
              <w:t>Biologic therapies for the treatment of large vessel vasculitis</w:t>
            </w:r>
          </w:p>
        </w:tc>
      </w:tr>
      <w:tr w:rsidR="007865B8" w:rsidRPr="007865B8" w14:paraId="0EFD1E32" w14:textId="77777777" w:rsidTr="007865B8">
        <w:tc>
          <w:tcPr>
            <w:tcW w:w="2518" w:type="dxa"/>
            <w:shd w:val="clear" w:color="auto" w:fill="auto"/>
          </w:tcPr>
          <w:p w14:paraId="7208755F" w14:textId="77777777" w:rsidR="008E65A8" w:rsidRPr="007D11DA" w:rsidRDefault="008E65A8" w:rsidP="007865B8">
            <w:pPr>
              <w:widowControl w:val="0"/>
              <w:spacing w:line="360" w:lineRule="auto"/>
              <w:jc w:val="left"/>
            </w:pPr>
            <w:r w:rsidRPr="007D11DA">
              <w:t>Reviewer</w:t>
            </w:r>
          </w:p>
        </w:tc>
        <w:tc>
          <w:tcPr>
            <w:tcW w:w="6010" w:type="dxa"/>
            <w:shd w:val="clear" w:color="auto" w:fill="auto"/>
          </w:tcPr>
          <w:p w14:paraId="498BB074" w14:textId="5BDDEC58" w:rsidR="008E65A8" w:rsidRPr="007D11DA" w:rsidRDefault="008E65A8" w:rsidP="007865B8">
            <w:pPr>
              <w:widowControl w:val="0"/>
              <w:spacing w:line="360" w:lineRule="auto"/>
              <w:jc w:val="left"/>
            </w:pPr>
          </w:p>
        </w:tc>
      </w:tr>
      <w:tr w:rsidR="007865B8" w:rsidRPr="007865B8" w14:paraId="10828A32" w14:textId="77777777" w:rsidTr="007865B8">
        <w:tc>
          <w:tcPr>
            <w:tcW w:w="2518" w:type="dxa"/>
            <w:shd w:val="clear" w:color="auto" w:fill="auto"/>
          </w:tcPr>
          <w:p w14:paraId="1F7C25A7" w14:textId="77777777" w:rsidR="008E65A8" w:rsidRPr="00286E23" w:rsidRDefault="008E65A8" w:rsidP="007865B8">
            <w:pPr>
              <w:widowControl w:val="0"/>
              <w:spacing w:line="360" w:lineRule="auto"/>
              <w:jc w:val="left"/>
            </w:pPr>
            <w:r w:rsidRPr="00286E23">
              <w:t xml:space="preserve">Review </w:t>
            </w:r>
            <w:r w:rsidRPr="00286E23">
              <w:rPr>
                <w:rFonts w:hint="eastAsia"/>
              </w:rPr>
              <w:t>Date</w:t>
            </w:r>
          </w:p>
        </w:tc>
        <w:tc>
          <w:tcPr>
            <w:tcW w:w="6010" w:type="dxa"/>
            <w:shd w:val="clear" w:color="auto" w:fill="auto"/>
          </w:tcPr>
          <w:p w14:paraId="78BD4810" w14:textId="6BC0D1CB" w:rsidR="008E65A8" w:rsidRPr="00286E23" w:rsidRDefault="008E65A8" w:rsidP="007865B8">
            <w:pPr>
              <w:widowControl w:val="0"/>
              <w:spacing w:line="360" w:lineRule="auto"/>
              <w:jc w:val="left"/>
            </w:pPr>
          </w:p>
        </w:tc>
      </w:tr>
    </w:tbl>
    <w:p w14:paraId="7AFC67B8" w14:textId="77777777" w:rsidR="008E65A8" w:rsidRDefault="008E65A8" w:rsidP="008E65A8">
      <w:pPr>
        <w:spacing w:line="360" w:lineRule="auto"/>
        <w:jc w:val="left"/>
      </w:pPr>
    </w:p>
    <w:p w14:paraId="4023E997" w14:textId="77777777" w:rsidR="008E65A8" w:rsidRPr="00B03DF2" w:rsidRDefault="008E65A8" w:rsidP="008E65A8">
      <w:pPr>
        <w:spacing w:line="360" w:lineRule="auto"/>
        <w:jc w:val="left"/>
      </w:pPr>
      <w:r w:rsidRPr="003E731F">
        <w:rPr>
          <w:rFonts w:hint="eastAsia"/>
          <w:b/>
        </w:rPr>
        <w:t>Study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5954"/>
      </w:tblGrid>
      <w:tr w:rsidR="008E65A8" w:rsidRPr="00B03DF2" w14:paraId="0169DE44" w14:textId="77777777" w:rsidTr="008D005D">
        <w:trPr>
          <w:trHeight w:val="300"/>
        </w:trPr>
        <w:tc>
          <w:tcPr>
            <w:tcW w:w="2518" w:type="dxa"/>
          </w:tcPr>
          <w:p w14:paraId="3CC5277D" w14:textId="77777777" w:rsidR="008E65A8" w:rsidRPr="00B03DF2" w:rsidRDefault="008E65A8" w:rsidP="008D005D">
            <w:pPr>
              <w:spacing w:line="360" w:lineRule="auto"/>
              <w:jc w:val="left"/>
            </w:pPr>
            <w:r>
              <w:rPr>
                <w:rFonts w:hint="eastAsia"/>
              </w:rPr>
              <w:t>Study Title</w:t>
            </w:r>
          </w:p>
        </w:tc>
        <w:tc>
          <w:tcPr>
            <w:tcW w:w="5954" w:type="dxa"/>
          </w:tcPr>
          <w:p w14:paraId="7288B3E2" w14:textId="77777777" w:rsidR="008E65A8" w:rsidRPr="003E731F" w:rsidRDefault="008E65A8" w:rsidP="008D005D">
            <w:pPr>
              <w:spacing w:line="360" w:lineRule="auto"/>
              <w:jc w:val="left"/>
            </w:pPr>
          </w:p>
        </w:tc>
      </w:tr>
      <w:tr w:rsidR="008E65A8" w:rsidRPr="00B03DF2" w14:paraId="77EEA86A" w14:textId="77777777" w:rsidTr="008D005D">
        <w:trPr>
          <w:trHeight w:val="300"/>
        </w:trPr>
        <w:tc>
          <w:tcPr>
            <w:tcW w:w="2518" w:type="dxa"/>
          </w:tcPr>
          <w:p w14:paraId="55807F3D" w14:textId="77777777" w:rsidR="008E65A8" w:rsidRPr="00B03DF2" w:rsidRDefault="008E65A8" w:rsidP="008D005D">
            <w:pPr>
              <w:spacing w:line="360" w:lineRule="auto"/>
              <w:jc w:val="left"/>
            </w:pPr>
            <w:r w:rsidRPr="00B03DF2">
              <w:t xml:space="preserve">First author </w:t>
            </w:r>
          </w:p>
        </w:tc>
        <w:tc>
          <w:tcPr>
            <w:tcW w:w="5954" w:type="dxa"/>
          </w:tcPr>
          <w:p w14:paraId="3D9E2B44" w14:textId="77777777" w:rsidR="008E65A8" w:rsidRPr="00B03DF2" w:rsidRDefault="008E65A8" w:rsidP="008D005D">
            <w:pPr>
              <w:spacing w:line="360" w:lineRule="auto"/>
              <w:jc w:val="left"/>
            </w:pPr>
          </w:p>
        </w:tc>
      </w:tr>
      <w:tr w:rsidR="008E65A8" w:rsidRPr="00B03DF2" w14:paraId="32665025" w14:textId="77777777" w:rsidTr="008D005D">
        <w:trPr>
          <w:trHeight w:val="300"/>
        </w:trPr>
        <w:tc>
          <w:tcPr>
            <w:tcW w:w="2518" w:type="dxa"/>
          </w:tcPr>
          <w:p w14:paraId="19BFED1C" w14:textId="77777777" w:rsidR="008E65A8" w:rsidRPr="00B03DF2" w:rsidRDefault="008E65A8" w:rsidP="008D005D">
            <w:pPr>
              <w:spacing w:line="360" w:lineRule="auto"/>
              <w:jc w:val="left"/>
            </w:pPr>
            <w:r w:rsidRPr="00B03DF2">
              <w:t xml:space="preserve">Year of publication </w:t>
            </w:r>
          </w:p>
        </w:tc>
        <w:tc>
          <w:tcPr>
            <w:tcW w:w="5954" w:type="dxa"/>
          </w:tcPr>
          <w:p w14:paraId="72F815B9" w14:textId="77777777" w:rsidR="008E65A8" w:rsidRPr="00B03DF2" w:rsidRDefault="008E65A8" w:rsidP="008D005D">
            <w:pPr>
              <w:spacing w:line="360" w:lineRule="auto"/>
              <w:jc w:val="left"/>
            </w:pPr>
          </w:p>
        </w:tc>
      </w:tr>
      <w:tr w:rsidR="008E65A8" w:rsidRPr="00B03DF2" w14:paraId="520FEFA7" w14:textId="77777777" w:rsidTr="008D005D">
        <w:trPr>
          <w:trHeight w:val="300"/>
        </w:trPr>
        <w:tc>
          <w:tcPr>
            <w:tcW w:w="2518" w:type="dxa"/>
          </w:tcPr>
          <w:p w14:paraId="1A1D71B0" w14:textId="77777777" w:rsidR="008E65A8" w:rsidRPr="00B03DF2" w:rsidRDefault="008E65A8" w:rsidP="008D005D">
            <w:pPr>
              <w:spacing w:line="360" w:lineRule="auto"/>
              <w:jc w:val="left"/>
            </w:pPr>
            <w:r w:rsidRPr="00B03DF2">
              <w:t xml:space="preserve">Country of publication </w:t>
            </w:r>
          </w:p>
        </w:tc>
        <w:tc>
          <w:tcPr>
            <w:tcW w:w="5954" w:type="dxa"/>
          </w:tcPr>
          <w:p w14:paraId="769F2308" w14:textId="77777777" w:rsidR="008E65A8" w:rsidRPr="00B03DF2" w:rsidRDefault="008E65A8" w:rsidP="008D005D">
            <w:pPr>
              <w:spacing w:line="360" w:lineRule="auto"/>
              <w:jc w:val="left"/>
            </w:pPr>
          </w:p>
        </w:tc>
      </w:tr>
      <w:tr w:rsidR="008E65A8" w:rsidRPr="00B03DF2" w14:paraId="06CC470C" w14:textId="77777777" w:rsidTr="008D005D">
        <w:trPr>
          <w:trHeight w:val="300"/>
        </w:trPr>
        <w:tc>
          <w:tcPr>
            <w:tcW w:w="2518" w:type="dxa"/>
          </w:tcPr>
          <w:p w14:paraId="4869BC59" w14:textId="77777777" w:rsidR="008E65A8" w:rsidRPr="00B03DF2" w:rsidRDefault="008E65A8" w:rsidP="008D005D">
            <w:pPr>
              <w:spacing w:line="360" w:lineRule="auto"/>
              <w:jc w:val="left"/>
            </w:pPr>
            <w:r w:rsidRPr="00B03DF2">
              <w:t xml:space="preserve">Publication type </w:t>
            </w:r>
          </w:p>
        </w:tc>
        <w:tc>
          <w:tcPr>
            <w:tcW w:w="5954" w:type="dxa"/>
          </w:tcPr>
          <w:p w14:paraId="1B6B84A4" w14:textId="77777777" w:rsidR="008E65A8" w:rsidRPr="00B03DF2" w:rsidRDefault="008E65A8" w:rsidP="008D005D">
            <w:pPr>
              <w:spacing w:line="360" w:lineRule="auto"/>
              <w:jc w:val="left"/>
            </w:pPr>
          </w:p>
        </w:tc>
      </w:tr>
      <w:tr w:rsidR="008E65A8" w:rsidRPr="00B03DF2" w14:paraId="6A897350" w14:textId="77777777" w:rsidTr="008D005D">
        <w:trPr>
          <w:trHeight w:val="300"/>
        </w:trPr>
        <w:tc>
          <w:tcPr>
            <w:tcW w:w="2518" w:type="dxa"/>
          </w:tcPr>
          <w:p w14:paraId="65CE4510" w14:textId="77777777" w:rsidR="008E65A8" w:rsidRPr="00B03DF2" w:rsidRDefault="008E65A8" w:rsidP="008D005D">
            <w:pPr>
              <w:spacing w:line="360" w:lineRule="auto"/>
              <w:jc w:val="left"/>
            </w:pPr>
            <w:r>
              <w:t>Correspondence</w:t>
            </w:r>
          </w:p>
        </w:tc>
        <w:tc>
          <w:tcPr>
            <w:tcW w:w="5954" w:type="dxa"/>
          </w:tcPr>
          <w:p w14:paraId="353C6F60" w14:textId="77777777" w:rsidR="008E65A8" w:rsidRPr="00B03DF2" w:rsidRDefault="008E65A8" w:rsidP="008D005D">
            <w:pPr>
              <w:spacing w:line="360" w:lineRule="auto"/>
              <w:jc w:val="left"/>
            </w:pPr>
          </w:p>
        </w:tc>
      </w:tr>
    </w:tbl>
    <w:p w14:paraId="3619C22B" w14:textId="77777777" w:rsidR="009219E1" w:rsidRPr="008E65A8" w:rsidRDefault="009219E1" w:rsidP="004B0355">
      <w:pPr>
        <w:spacing w:line="360" w:lineRule="auto"/>
        <w:jc w:val="left"/>
        <w:rPr>
          <w:lang w:val="en-GB"/>
        </w:rPr>
      </w:pPr>
    </w:p>
    <w:p w14:paraId="153ABA00" w14:textId="77777777" w:rsidR="009219E1" w:rsidRPr="006F491B" w:rsidRDefault="009219E1" w:rsidP="004B0355">
      <w:pPr>
        <w:spacing w:line="360" w:lineRule="auto"/>
        <w:jc w:val="left"/>
        <w:rPr>
          <w:b/>
          <w:color w:val="002060"/>
          <w:sz w:val="32"/>
        </w:rPr>
      </w:pPr>
      <w:r w:rsidRPr="006F491B">
        <w:rPr>
          <w:b/>
          <w:color w:val="002060"/>
          <w:sz w:val="32"/>
        </w:rPr>
        <w:t>Eligibility of included literature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5670"/>
      </w:tblGrid>
      <w:tr w:rsidR="00B03DF2" w:rsidRPr="00B03DF2" w14:paraId="7A3D57E1" w14:textId="77777777">
        <w:trPr>
          <w:cantSplit/>
        </w:trPr>
        <w:tc>
          <w:tcPr>
            <w:tcW w:w="2802" w:type="dxa"/>
            <w:vAlign w:val="center"/>
          </w:tcPr>
          <w:p w14:paraId="08FE4554" w14:textId="7C12C58D" w:rsidR="009219E1" w:rsidRPr="00B03DF2" w:rsidRDefault="00307F23" w:rsidP="004B0355">
            <w:pPr>
              <w:spacing w:line="360" w:lineRule="auto"/>
              <w:jc w:val="left"/>
            </w:pPr>
            <w:r w:rsidRPr="00307F23">
              <w:t>Is the study a randomized controlled trial</w:t>
            </w:r>
          </w:p>
        </w:tc>
        <w:tc>
          <w:tcPr>
            <w:tcW w:w="5670" w:type="dxa"/>
            <w:vAlign w:val="center"/>
          </w:tcPr>
          <w:p w14:paraId="1DB66B41" w14:textId="4E81C6F6" w:rsidR="009219E1" w:rsidRPr="00B03DF2" w:rsidRDefault="009219E1" w:rsidP="004B0355">
            <w:pPr>
              <w:spacing w:line="360" w:lineRule="auto"/>
              <w:jc w:val="left"/>
            </w:pPr>
          </w:p>
        </w:tc>
      </w:tr>
      <w:tr w:rsidR="00CF1F0F" w:rsidRPr="00B03DF2" w14:paraId="0DED18E2" w14:textId="77777777">
        <w:trPr>
          <w:cantSplit/>
        </w:trPr>
        <w:tc>
          <w:tcPr>
            <w:tcW w:w="2802" w:type="dxa"/>
            <w:vAlign w:val="center"/>
          </w:tcPr>
          <w:p w14:paraId="1E614694" w14:textId="0DAFE9D0" w:rsidR="009219E1" w:rsidRPr="00B03DF2" w:rsidRDefault="00307F23" w:rsidP="004B0355">
            <w:pPr>
              <w:spacing w:line="360" w:lineRule="auto"/>
              <w:jc w:val="left"/>
            </w:pPr>
            <w:r w:rsidRPr="00307F23">
              <w:t>Are the participants diagnosed patients</w:t>
            </w:r>
          </w:p>
        </w:tc>
        <w:tc>
          <w:tcPr>
            <w:tcW w:w="5670" w:type="dxa"/>
            <w:vAlign w:val="center"/>
          </w:tcPr>
          <w:p w14:paraId="14DD6EB7" w14:textId="0A3875BD" w:rsidR="009219E1" w:rsidRPr="00B03DF2" w:rsidRDefault="009219E1" w:rsidP="004B0355">
            <w:pPr>
              <w:spacing w:line="360" w:lineRule="auto"/>
              <w:jc w:val="left"/>
            </w:pPr>
          </w:p>
        </w:tc>
      </w:tr>
      <w:tr w:rsidR="00CF1F0F" w:rsidRPr="00B03DF2" w14:paraId="6A85494A" w14:textId="77777777">
        <w:trPr>
          <w:cantSplit/>
        </w:trPr>
        <w:tc>
          <w:tcPr>
            <w:tcW w:w="2802" w:type="dxa"/>
            <w:vAlign w:val="center"/>
          </w:tcPr>
          <w:p w14:paraId="5BE044A1" w14:textId="5318E46D" w:rsidR="009219E1" w:rsidRPr="00B03DF2" w:rsidRDefault="00307F23" w:rsidP="004B0355">
            <w:pPr>
              <w:spacing w:line="360" w:lineRule="auto"/>
              <w:jc w:val="left"/>
            </w:pPr>
            <w:r w:rsidRPr="00307F23">
              <w:t>Do the interventions meet the requirements</w:t>
            </w:r>
          </w:p>
        </w:tc>
        <w:tc>
          <w:tcPr>
            <w:tcW w:w="5670" w:type="dxa"/>
            <w:vAlign w:val="center"/>
          </w:tcPr>
          <w:p w14:paraId="45B5CCF9" w14:textId="12667ACD" w:rsidR="009219E1" w:rsidRPr="00B03DF2" w:rsidRDefault="009219E1" w:rsidP="004B0355">
            <w:pPr>
              <w:spacing w:line="360" w:lineRule="auto"/>
              <w:jc w:val="left"/>
            </w:pPr>
          </w:p>
        </w:tc>
      </w:tr>
      <w:tr w:rsidR="00644315" w:rsidRPr="00B03DF2" w14:paraId="0E438333" w14:textId="77777777">
        <w:trPr>
          <w:cantSplit/>
        </w:trPr>
        <w:tc>
          <w:tcPr>
            <w:tcW w:w="2802" w:type="dxa"/>
            <w:vAlign w:val="center"/>
          </w:tcPr>
          <w:p w14:paraId="16599E1C" w14:textId="70502DEE" w:rsidR="00644315" w:rsidRPr="00B03DF2" w:rsidRDefault="00307F23" w:rsidP="004B0355">
            <w:pPr>
              <w:spacing w:line="360" w:lineRule="auto"/>
              <w:jc w:val="left"/>
            </w:pPr>
            <w:r w:rsidRPr="00307F23">
              <w:t>Are there outcomes of interest</w:t>
            </w:r>
          </w:p>
        </w:tc>
        <w:tc>
          <w:tcPr>
            <w:tcW w:w="5670" w:type="dxa"/>
            <w:vAlign w:val="center"/>
          </w:tcPr>
          <w:p w14:paraId="0713662D" w14:textId="77777777" w:rsidR="00644315" w:rsidRPr="00B03DF2" w:rsidRDefault="00644315" w:rsidP="004B0355">
            <w:pPr>
              <w:spacing w:line="360" w:lineRule="auto"/>
              <w:jc w:val="left"/>
            </w:pPr>
          </w:p>
        </w:tc>
      </w:tr>
      <w:tr w:rsidR="00CF1F0F" w:rsidRPr="00B03DF2" w14:paraId="3E004D9F" w14:textId="77777777">
        <w:trPr>
          <w:cantSplit/>
        </w:trPr>
        <w:tc>
          <w:tcPr>
            <w:tcW w:w="8472" w:type="dxa"/>
            <w:gridSpan w:val="2"/>
            <w:vAlign w:val="center"/>
          </w:tcPr>
          <w:p w14:paraId="4F0CED81" w14:textId="17C1EDFD" w:rsidR="009219E1" w:rsidRPr="004B0355" w:rsidRDefault="009219E1" w:rsidP="004B0355">
            <w:pPr>
              <w:spacing w:line="360" w:lineRule="auto"/>
              <w:jc w:val="left"/>
            </w:pPr>
            <w:r w:rsidRPr="00B03DF2">
              <w:t>Remarks:</w:t>
            </w:r>
            <w:r w:rsidR="000D4321" w:rsidRPr="00B03DF2">
              <w:rPr>
                <w:rFonts w:hint="eastAsia"/>
              </w:rPr>
              <w:t xml:space="preserve"> / </w:t>
            </w:r>
            <w:r w:rsidRPr="00763902">
              <w:rPr>
                <w:color w:val="808080"/>
                <w:sz w:val="21"/>
              </w:rPr>
              <w:t>(</w:t>
            </w:r>
            <w:r w:rsidR="00307F23" w:rsidRPr="00307F23">
              <w:rPr>
                <w:color w:val="808080"/>
                <w:sz w:val="21"/>
              </w:rPr>
              <w:t>If the study is not a randomized controlled intervention document, it will be excluded, and the reason for exclusion should be noted</w:t>
            </w:r>
            <w:r w:rsidRPr="00763902">
              <w:rPr>
                <w:color w:val="808080"/>
                <w:sz w:val="21"/>
              </w:rPr>
              <w:t>).</w:t>
            </w:r>
          </w:p>
        </w:tc>
      </w:tr>
    </w:tbl>
    <w:p w14:paraId="2CAEABD9" w14:textId="77777777" w:rsidR="00F94405" w:rsidRDefault="00F94405" w:rsidP="00CF1F0F">
      <w:pPr>
        <w:spacing w:line="360" w:lineRule="auto"/>
        <w:jc w:val="left"/>
      </w:pPr>
    </w:p>
    <w:p w14:paraId="44036A90" w14:textId="77777777" w:rsidR="009219E1" w:rsidRPr="00B03DF2" w:rsidRDefault="00CF1F0F" w:rsidP="004B0355">
      <w:pPr>
        <w:spacing w:line="360" w:lineRule="auto"/>
        <w:jc w:val="left"/>
      </w:pPr>
      <w:r w:rsidRPr="00B03DF2">
        <w:tab/>
      </w:r>
      <w:r w:rsidRPr="00B03DF2">
        <w:tab/>
      </w:r>
      <w:r w:rsidRPr="00B03DF2">
        <w:tab/>
      </w:r>
      <w:r w:rsidRPr="00B03DF2">
        <w:tab/>
      </w:r>
      <w:r w:rsidRPr="00B03DF2">
        <w:tab/>
      </w:r>
      <w:r w:rsidRPr="00B03DF2">
        <w:tab/>
      </w:r>
      <w:r w:rsidRPr="00B03DF2">
        <w:tab/>
      </w:r>
    </w:p>
    <w:p w14:paraId="521C0222" w14:textId="77777777" w:rsidR="00211C07" w:rsidRDefault="00211C07" w:rsidP="00831477">
      <w:pPr>
        <w:spacing w:line="360" w:lineRule="auto"/>
        <w:jc w:val="left"/>
        <w:rPr>
          <w:b/>
          <w:color w:val="002060"/>
          <w:sz w:val="32"/>
        </w:rPr>
        <w:sectPr w:rsidR="00211C07" w:rsidSect="001315BF">
          <w:headerReference w:type="default" r:id="rId7"/>
          <w:headerReference w:type="first" r:id="rId8"/>
          <w:footerReference w:type="first" r:id="rId9"/>
          <w:pgSz w:w="11906" w:h="16838"/>
          <w:pgMar w:top="1440" w:right="1797" w:bottom="1440" w:left="1797" w:header="720" w:footer="720" w:gutter="0"/>
          <w:cols w:space="720"/>
          <w:docGrid w:linePitch="326"/>
        </w:sectPr>
      </w:pPr>
    </w:p>
    <w:p w14:paraId="3139B10C" w14:textId="683BE182" w:rsidR="00F36637" w:rsidRPr="002F51C3" w:rsidRDefault="001C5AF0" w:rsidP="00F36637">
      <w:pPr>
        <w:spacing w:line="360" w:lineRule="auto"/>
        <w:jc w:val="left"/>
        <w:rPr>
          <w:b/>
          <w:color w:val="002060"/>
          <w:sz w:val="32"/>
        </w:rPr>
      </w:pPr>
      <w:r w:rsidRPr="001C5AF0">
        <w:rPr>
          <w:b/>
          <w:color w:val="002060"/>
          <w:sz w:val="32"/>
        </w:rPr>
        <w:lastRenderedPageBreak/>
        <w:t>Characteristics of the Study Subjects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5670"/>
      </w:tblGrid>
      <w:tr w:rsidR="00F36637" w:rsidRPr="002F51C3" w14:paraId="599C2CC5" w14:textId="77777777" w:rsidTr="00273ECE">
        <w:trPr>
          <w:cantSplit/>
          <w:trHeight w:val="288"/>
        </w:trPr>
        <w:tc>
          <w:tcPr>
            <w:tcW w:w="2802" w:type="dxa"/>
          </w:tcPr>
          <w:p w14:paraId="0D49E856" w14:textId="60062C7F" w:rsidR="00F36637" w:rsidRPr="002F51C3" w:rsidRDefault="001C5AF0" w:rsidP="00273ECE">
            <w:pPr>
              <w:spacing w:line="360" w:lineRule="auto"/>
              <w:jc w:val="left"/>
            </w:pPr>
            <w:r w:rsidRPr="001C5AF0">
              <w:t xml:space="preserve">Characteristics of the </w:t>
            </w:r>
            <w:bookmarkStart w:id="0" w:name="OLE_LINK33"/>
            <w:r w:rsidRPr="001C5AF0">
              <w:t>Study Subjects</w:t>
            </w:r>
            <w:bookmarkEnd w:id="0"/>
          </w:p>
        </w:tc>
        <w:tc>
          <w:tcPr>
            <w:tcW w:w="5670" w:type="dxa"/>
          </w:tcPr>
          <w:p w14:paraId="6762EFF3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03ACEBBE" w14:textId="77777777" w:rsidTr="00273ECE">
        <w:trPr>
          <w:cantSplit/>
        </w:trPr>
        <w:tc>
          <w:tcPr>
            <w:tcW w:w="2802" w:type="dxa"/>
          </w:tcPr>
          <w:p w14:paraId="576E6632" w14:textId="446A9CF9" w:rsidR="00F36637" w:rsidRPr="002F51C3" w:rsidRDefault="001C5AF0" w:rsidP="00273ECE">
            <w:pPr>
              <w:spacing w:line="360" w:lineRule="auto"/>
              <w:jc w:val="left"/>
            </w:pPr>
            <w:r w:rsidRPr="001C5AF0">
              <w:t>Total number of participants and the number of people in each intervention and control group</w:t>
            </w:r>
          </w:p>
        </w:tc>
        <w:tc>
          <w:tcPr>
            <w:tcW w:w="5670" w:type="dxa"/>
          </w:tcPr>
          <w:p w14:paraId="415363D5" w14:textId="77777777" w:rsidR="00F36637" w:rsidRPr="002F51C3" w:rsidRDefault="00F36637" w:rsidP="00F36637">
            <w:pPr>
              <w:numPr>
                <w:ilvl w:val="0"/>
                <w:numId w:val="13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Intervention group:</w:t>
            </w:r>
          </w:p>
          <w:p w14:paraId="3729A9C9" w14:textId="77777777" w:rsidR="00F36637" w:rsidRPr="002F51C3" w:rsidRDefault="00F36637" w:rsidP="00F36637">
            <w:pPr>
              <w:numPr>
                <w:ilvl w:val="0"/>
                <w:numId w:val="13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Control group:</w:t>
            </w:r>
          </w:p>
          <w:p w14:paraId="546361D4" w14:textId="77777777" w:rsidR="00F36637" w:rsidRPr="002F51C3" w:rsidRDefault="00F36637" w:rsidP="00273ECE">
            <w:pPr>
              <w:spacing w:line="360" w:lineRule="auto"/>
              <w:jc w:val="left"/>
              <w:rPr>
                <w:color w:val="808080"/>
                <w:sz w:val="22"/>
              </w:rPr>
            </w:pPr>
            <w:r w:rsidRPr="002F51C3">
              <w:rPr>
                <w:rFonts w:hint="eastAsia"/>
                <w:color w:val="808080"/>
                <w:sz w:val="22"/>
              </w:rPr>
              <w:t>Intervention subgroups:</w:t>
            </w:r>
          </w:p>
        </w:tc>
      </w:tr>
      <w:tr w:rsidR="00933E38" w:rsidRPr="002F51C3" w14:paraId="01A283BE" w14:textId="77777777" w:rsidTr="00273ECE">
        <w:trPr>
          <w:cantSplit/>
        </w:trPr>
        <w:tc>
          <w:tcPr>
            <w:tcW w:w="2802" w:type="dxa"/>
          </w:tcPr>
          <w:p w14:paraId="4EDEA400" w14:textId="7E4FEC41" w:rsidR="00933E38" w:rsidRPr="002F51C3" w:rsidRDefault="00933E38" w:rsidP="00273ECE">
            <w:pPr>
              <w:spacing w:line="360" w:lineRule="auto"/>
              <w:jc w:val="left"/>
            </w:pPr>
            <w:r>
              <w:rPr>
                <w:rFonts w:hint="eastAsia"/>
              </w:rPr>
              <w:t>Study design</w:t>
            </w:r>
          </w:p>
        </w:tc>
        <w:tc>
          <w:tcPr>
            <w:tcW w:w="5670" w:type="dxa"/>
          </w:tcPr>
          <w:p w14:paraId="4E467FD2" w14:textId="77777777" w:rsidR="00933E38" w:rsidRPr="002F51C3" w:rsidRDefault="00933E38" w:rsidP="00F36637">
            <w:pPr>
              <w:numPr>
                <w:ilvl w:val="0"/>
                <w:numId w:val="13"/>
              </w:numPr>
              <w:spacing w:line="360" w:lineRule="auto"/>
              <w:jc w:val="left"/>
            </w:pPr>
          </w:p>
        </w:tc>
      </w:tr>
      <w:tr w:rsidR="00F36637" w:rsidRPr="002F51C3" w14:paraId="1270A0B5" w14:textId="77777777" w:rsidTr="00273ECE">
        <w:trPr>
          <w:cantSplit/>
        </w:trPr>
        <w:tc>
          <w:tcPr>
            <w:tcW w:w="2802" w:type="dxa"/>
          </w:tcPr>
          <w:p w14:paraId="1BDC96D1" w14:textId="41F19176" w:rsidR="00F36637" w:rsidRPr="002F51C3" w:rsidRDefault="001C5AF0" w:rsidP="00273ECE">
            <w:pPr>
              <w:spacing w:line="360" w:lineRule="auto"/>
              <w:jc w:val="left"/>
            </w:pPr>
            <w:r w:rsidRPr="001C5AF0">
              <w:t>Study Subjects</w:t>
            </w:r>
          </w:p>
        </w:tc>
        <w:tc>
          <w:tcPr>
            <w:tcW w:w="5670" w:type="dxa"/>
          </w:tcPr>
          <w:p w14:paraId="78928BA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Age:</w:t>
            </w:r>
            <w:r w:rsidRPr="002F51C3">
              <w:tab/>
            </w:r>
            <w:r w:rsidRPr="002F51C3">
              <w:rPr>
                <w:rFonts w:hint="eastAsia"/>
              </w:rPr>
              <w:t>(</w:t>
            </w:r>
            <w:r w:rsidRPr="002F51C3">
              <w:t>year)</w:t>
            </w:r>
          </w:p>
          <w:p w14:paraId="290409DE" w14:textId="77777777" w:rsidR="00F36637" w:rsidRPr="002F51C3" w:rsidRDefault="00F36637" w:rsidP="00273ECE">
            <w:pPr>
              <w:numPr>
                <w:ilvl w:val="0"/>
                <w:numId w:val="11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Intervention group:</w:t>
            </w:r>
          </w:p>
          <w:p w14:paraId="1AFB43B8" w14:textId="77777777" w:rsidR="00F36637" w:rsidRPr="002F51C3" w:rsidRDefault="00F36637" w:rsidP="00273ECE">
            <w:pPr>
              <w:numPr>
                <w:ilvl w:val="0"/>
                <w:numId w:val="11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Control group:</w:t>
            </w:r>
          </w:p>
          <w:p w14:paraId="3461BAEB" w14:textId="45ABEF6B" w:rsidR="00F36637" w:rsidRPr="002F51C3" w:rsidRDefault="001C5AF0" w:rsidP="00273ECE">
            <w:pPr>
              <w:spacing w:line="360" w:lineRule="auto"/>
              <w:jc w:val="left"/>
            </w:pPr>
            <w:r>
              <w:rPr>
                <w:rFonts w:hint="eastAsia"/>
              </w:rPr>
              <w:t>Gender</w:t>
            </w:r>
            <w:r w:rsidR="00F36637" w:rsidRPr="002F51C3">
              <w:t>：</w:t>
            </w:r>
            <w:r w:rsidR="00F36637" w:rsidRPr="002F51C3">
              <w:rPr>
                <w:rFonts w:hint="eastAsia"/>
              </w:rPr>
              <w:t>（</w:t>
            </w:r>
            <w:r>
              <w:rPr>
                <w:rFonts w:hint="eastAsia"/>
              </w:rPr>
              <w:t>female</w:t>
            </w:r>
            <w:r w:rsidR="00F36637" w:rsidRPr="002F51C3">
              <w:rPr>
                <w:rFonts w:hint="eastAsia"/>
              </w:rPr>
              <w:t>，</w:t>
            </w:r>
            <w:r w:rsidR="00F36637" w:rsidRPr="002F51C3">
              <w:t>n</w:t>
            </w:r>
            <w:r w:rsidR="00F36637" w:rsidRPr="002F51C3">
              <w:rPr>
                <w:rFonts w:hint="eastAsia"/>
              </w:rPr>
              <w:t>，</w:t>
            </w:r>
            <w:r w:rsidR="00F36637" w:rsidRPr="002F51C3">
              <w:t>%</w:t>
            </w:r>
            <w:r w:rsidR="00F36637" w:rsidRPr="002F51C3">
              <w:rPr>
                <w:rFonts w:hint="eastAsia"/>
              </w:rPr>
              <w:t>）</w:t>
            </w:r>
          </w:p>
          <w:p w14:paraId="244C9161" w14:textId="77777777" w:rsidR="00F36637" w:rsidRPr="002F51C3" w:rsidRDefault="00F36637" w:rsidP="00273ECE">
            <w:pPr>
              <w:numPr>
                <w:ilvl w:val="0"/>
                <w:numId w:val="11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Intervention group:</w:t>
            </w:r>
          </w:p>
          <w:p w14:paraId="2871FF12" w14:textId="77777777" w:rsidR="00F36637" w:rsidRPr="002F51C3" w:rsidRDefault="00F36637" w:rsidP="00273ECE">
            <w:pPr>
              <w:numPr>
                <w:ilvl w:val="0"/>
                <w:numId w:val="11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Control group:</w:t>
            </w:r>
          </w:p>
          <w:p w14:paraId="38531E4C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Disease duration, month</w:t>
            </w:r>
          </w:p>
          <w:p w14:paraId="67BE0B65" w14:textId="77777777" w:rsidR="00F36637" w:rsidRPr="002F51C3" w:rsidRDefault="00F36637" w:rsidP="00273ECE">
            <w:pPr>
              <w:numPr>
                <w:ilvl w:val="0"/>
                <w:numId w:val="11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Intervention group:</w:t>
            </w:r>
          </w:p>
          <w:p w14:paraId="00C80DF8" w14:textId="77777777" w:rsidR="00F36637" w:rsidRPr="002F51C3" w:rsidRDefault="00F36637" w:rsidP="00273ECE">
            <w:pPr>
              <w:numPr>
                <w:ilvl w:val="0"/>
                <w:numId w:val="11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Control group:</w:t>
            </w:r>
          </w:p>
          <w:p w14:paraId="15CC824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Prior immunosuppressant:</w:t>
            </w:r>
          </w:p>
          <w:p w14:paraId="61AE33C2" w14:textId="77777777" w:rsidR="00F36637" w:rsidRPr="002F51C3" w:rsidRDefault="00F36637" w:rsidP="00273ECE">
            <w:pPr>
              <w:numPr>
                <w:ilvl w:val="0"/>
                <w:numId w:val="12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Intervention group: Yes</w:t>
            </w:r>
          </w:p>
          <w:p w14:paraId="730482A3" w14:textId="77777777" w:rsidR="00F36637" w:rsidRPr="002F51C3" w:rsidRDefault="00F36637" w:rsidP="00273ECE">
            <w:pPr>
              <w:numPr>
                <w:ilvl w:val="0"/>
                <w:numId w:val="12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Control group: Yes</w:t>
            </w:r>
          </w:p>
          <w:p w14:paraId="0F14919E" w14:textId="0211C74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Other basic information of the participant: </w:t>
            </w:r>
            <w:r w:rsidR="001C5AF0">
              <w:t xml:space="preserve">e.g. </w:t>
            </w:r>
            <w:r w:rsidRPr="002F51C3">
              <w:rPr>
                <w:rFonts w:hint="eastAsia"/>
                <w:color w:val="808080"/>
                <w:sz w:val="21"/>
              </w:rPr>
              <w:t>e</w:t>
            </w:r>
            <w:r w:rsidRPr="002F51C3">
              <w:rPr>
                <w:color w:val="808080"/>
                <w:sz w:val="21"/>
              </w:rPr>
              <w:t>lder</w:t>
            </w:r>
            <w:r w:rsidR="001C5AF0">
              <w:rPr>
                <w:color w:val="808080"/>
                <w:sz w:val="21"/>
              </w:rPr>
              <w:t>ly</w:t>
            </w:r>
            <w:r w:rsidRPr="002F51C3">
              <w:rPr>
                <w:color w:val="808080"/>
                <w:sz w:val="21"/>
              </w:rPr>
              <w:t xml:space="preserve"> with diabetes</w:t>
            </w:r>
          </w:p>
          <w:p w14:paraId="23230B2E" w14:textId="100AAA32" w:rsidR="00F36637" w:rsidRPr="002F51C3" w:rsidRDefault="001C5AF0" w:rsidP="00273ECE">
            <w:pPr>
              <w:spacing w:line="360" w:lineRule="auto"/>
              <w:jc w:val="left"/>
            </w:pPr>
            <w:r w:rsidRPr="001C5AF0">
              <w:t>Presence of comorbidities</w:t>
            </w:r>
            <w:r w:rsidR="00F36637" w:rsidRPr="002F51C3">
              <w:t>:</w:t>
            </w:r>
          </w:p>
        </w:tc>
      </w:tr>
      <w:tr w:rsidR="00F36637" w:rsidRPr="002F51C3" w14:paraId="27E9794A" w14:textId="77777777" w:rsidTr="00273ECE">
        <w:trPr>
          <w:cantSplit/>
          <w:trHeight w:val="320"/>
        </w:trPr>
        <w:tc>
          <w:tcPr>
            <w:tcW w:w="2802" w:type="dxa"/>
          </w:tcPr>
          <w:p w14:paraId="05D1EDB0" w14:textId="172114CA" w:rsidR="00F36637" w:rsidRPr="002F51C3" w:rsidRDefault="001C5AF0" w:rsidP="00273ECE">
            <w:pPr>
              <w:spacing w:line="360" w:lineRule="auto"/>
              <w:jc w:val="left"/>
            </w:pPr>
            <w:r w:rsidRPr="001C5AF0">
              <w:t>Country/study location</w:t>
            </w:r>
          </w:p>
        </w:tc>
        <w:tc>
          <w:tcPr>
            <w:tcW w:w="5670" w:type="dxa"/>
          </w:tcPr>
          <w:p w14:paraId="619839AC" w14:textId="71B21B6E" w:rsidR="00F36637" w:rsidRPr="002F51C3" w:rsidRDefault="00F36637" w:rsidP="00273ECE">
            <w:pPr>
              <w:spacing w:line="360" w:lineRule="auto"/>
              <w:jc w:val="left"/>
              <w:rPr>
                <w:color w:val="808080"/>
              </w:rPr>
            </w:pPr>
            <w:r w:rsidRPr="002F51C3">
              <w:rPr>
                <w:rFonts w:hint="eastAsia"/>
                <w:color w:val="808080"/>
                <w:sz w:val="21"/>
              </w:rPr>
              <w:t>e</w:t>
            </w:r>
            <w:r w:rsidR="001C5AF0">
              <w:rPr>
                <w:color w:val="808080"/>
                <w:sz w:val="21"/>
              </w:rPr>
              <w:t>.</w:t>
            </w:r>
            <w:r w:rsidRPr="002F51C3">
              <w:rPr>
                <w:rFonts w:hint="eastAsia"/>
                <w:color w:val="808080"/>
                <w:sz w:val="21"/>
              </w:rPr>
              <w:t>g.</w:t>
            </w:r>
            <w:r w:rsidR="001C5AF0">
              <w:rPr>
                <w:color w:val="808080"/>
                <w:sz w:val="21"/>
              </w:rPr>
              <w:t xml:space="preserve"> </w:t>
            </w:r>
            <w:r w:rsidRPr="002F51C3">
              <w:rPr>
                <w:color w:val="808080"/>
                <w:sz w:val="21"/>
              </w:rPr>
              <w:t>United States/Seniors living in community care centers or homes</w:t>
            </w:r>
          </w:p>
        </w:tc>
      </w:tr>
      <w:tr w:rsidR="00F36637" w:rsidRPr="002F51C3" w14:paraId="209B2D94" w14:textId="77777777" w:rsidTr="00273ECE">
        <w:trPr>
          <w:cantSplit/>
        </w:trPr>
        <w:tc>
          <w:tcPr>
            <w:tcW w:w="2802" w:type="dxa"/>
          </w:tcPr>
          <w:p w14:paraId="7BFA5D8F" w14:textId="776FDC07" w:rsidR="00F36637" w:rsidRPr="002F51C3" w:rsidRDefault="001C5AF0" w:rsidP="00273ECE">
            <w:pPr>
              <w:spacing w:line="360" w:lineRule="auto"/>
              <w:jc w:val="left"/>
              <w:rPr>
                <w:color w:val="808080"/>
              </w:rPr>
            </w:pPr>
            <w:r w:rsidRPr="001C5AF0">
              <w:t xml:space="preserve">Intervention Measures of the Intervention Group </w:t>
            </w:r>
            <w:r w:rsidR="00F36637" w:rsidRPr="002F51C3">
              <w:rPr>
                <w:color w:val="808080"/>
                <w:sz w:val="21"/>
              </w:rPr>
              <w:t>(including duration)</w:t>
            </w:r>
          </w:p>
        </w:tc>
        <w:tc>
          <w:tcPr>
            <w:tcW w:w="5670" w:type="dxa"/>
          </w:tcPr>
          <w:p w14:paraId="4EE41F8C" w14:textId="43EC8FD3" w:rsidR="00F36637" w:rsidRPr="002F51C3" w:rsidRDefault="001C5AF0" w:rsidP="00273ECE">
            <w:pPr>
              <w:spacing w:line="360" w:lineRule="auto"/>
              <w:jc w:val="left"/>
              <w:rPr>
                <w:color w:val="808080"/>
                <w:sz w:val="21"/>
              </w:rPr>
            </w:pPr>
            <w:bookmarkStart w:id="1" w:name="OLE_LINK34"/>
            <w:r w:rsidRPr="001C5AF0">
              <w:rPr>
                <w:color w:val="808080"/>
                <w:sz w:val="21"/>
              </w:rPr>
              <w:t>Specific content, method, operational standards, personnel involved, intervention time, frequency, cycle, and whether the intervention personnel were trained, etc.</w:t>
            </w:r>
            <w:r w:rsidR="00F36637" w:rsidRPr="002F51C3">
              <w:rPr>
                <w:color w:val="808080"/>
                <w:sz w:val="21"/>
              </w:rPr>
              <w:t xml:space="preserve"> </w:t>
            </w:r>
            <w:bookmarkEnd w:id="1"/>
          </w:p>
        </w:tc>
      </w:tr>
      <w:tr w:rsidR="00F36637" w:rsidRPr="002F51C3" w14:paraId="4CD43474" w14:textId="77777777" w:rsidTr="00273ECE">
        <w:trPr>
          <w:cantSplit/>
        </w:trPr>
        <w:tc>
          <w:tcPr>
            <w:tcW w:w="2802" w:type="dxa"/>
          </w:tcPr>
          <w:p w14:paraId="65F7177D" w14:textId="61430DC6" w:rsidR="00F36637" w:rsidRPr="002F51C3" w:rsidRDefault="001C5AF0" w:rsidP="00273ECE">
            <w:pPr>
              <w:spacing w:line="360" w:lineRule="auto"/>
              <w:jc w:val="left"/>
              <w:rPr>
                <w:color w:val="808080"/>
              </w:rPr>
            </w:pPr>
            <w:r w:rsidRPr="001C5AF0">
              <w:t xml:space="preserve">Intervention Measures of the Control Group </w:t>
            </w:r>
            <w:r w:rsidR="00F36637" w:rsidRPr="002F51C3">
              <w:rPr>
                <w:color w:val="808080"/>
                <w:sz w:val="21"/>
              </w:rPr>
              <w:t>(including duration)</w:t>
            </w:r>
          </w:p>
        </w:tc>
        <w:tc>
          <w:tcPr>
            <w:tcW w:w="5670" w:type="dxa"/>
          </w:tcPr>
          <w:p w14:paraId="534D0561" w14:textId="2C1B5B44" w:rsidR="00F36637" w:rsidRPr="002F51C3" w:rsidRDefault="001C5AF0" w:rsidP="00273ECE">
            <w:pPr>
              <w:spacing w:line="360" w:lineRule="auto"/>
              <w:jc w:val="left"/>
              <w:rPr>
                <w:color w:val="808080"/>
                <w:sz w:val="21"/>
              </w:rPr>
            </w:pPr>
            <w:r w:rsidRPr="001C5AF0">
              <w:rPr>
                <w:color w:val="808080"/>
                <w:sz w:val="21"/>
              </w:rPr>
              <w:t>Specific content, method, operational standards, personnel involved, intervention time, frequency, cycle, and whether the intervention personnel were trained, etc.</w:t>
            </w:r>
          </w:p>
        </w:tc>
      </w:tr>
      <w:tr w:rsidR="00F36637" w:rsidRPr="002F51C3" w14:paraId="482B13DF" w14:textId="77777777" w:rsidTr="00273ECE">
        <w:trPr>
          <w:cantSplit/>
          <w:trHeight w:val="444"/>
        </w:trPr>
        <w:tc>
          <w:tcPr>
            <w:tcW w:w="2802" w:type="dxa"/>
          </w:tcPr>
          <w:p w14:paraId="03ED144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lastRenderedPageBreak/>
              <w:t>Duration of follow-up</w:t>
            </w:r>
          </w:p>
        </w:tc>
        <w:tc>
          <w:tcPr>
            <w:tcW w:w="5670" w:type="dxa"/>
          </w:tcPr>
          <w:p w14:paraId="39304608" w14:textId="77777777" w:rsidR="00F36637" w:rsidRPr="002F51C3" w:rsidRDefault="00F36637" w:rsidP="00F36637">
            <w:pPr>
              <w:numPr>
                <w:ilvl w:val="0"/>
                <w:numId w:val="13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Intervention group:</w:t>
            </w:r>
          </w:p>
          <w:p w14:paraId="0BFB7102" w14:textId="77777777" w:rsidR="00F36637" w:rsidRPr="002F51C3" w:rsidRDefault="00F36637" w:rsidP="00F36637">
            <w:pPr>
              <w:numPr>
                <w:ilvl w:val="0"/>
                <w:numId w:val="13"/>
              </w:numPr>
              <w:spacing w:line="360" w:lineRule="auto"/>
              <w:jc w:val="left"/>
            </w:pPr>
            <w:r w:rsidRPr="002F51C3">
              <w:rPr>
                <w:rFonts w:hint="eastAsia"/>
              </w:rPr>
              <w:t>Control group:</w:t>
            </w:r>
          </w:p>
        </w:tc>
      </w:tr>
    </w:tbl>
    <w:p w14:paraId="37A62A0E" w14:textId="1507CF07" w:rsidR="00F36637" w:rsidRPr="002F51C3" w:rsidRDefault="00F36637" w:rsidP="00F36637">
      <w:pPr>
        <w:spacing w:line="360" w:lineRule="auto"/>
        <w:jc w:val="left"/>
        <w:rPr>
          <w:b/>
          <w:color w:val="002060"/>
          <w:sz w:val="32"/>
        </w:rPr>
      </w:pPr>
      <w:r w:rsidRPr="002F51C3">
        <w:br w:type="page"/>
      </w:r>
      <w:r w:rsidR="001C5AF0">
        <w:rPr>
          <w:b/>
          <w:color w:val="002060"/>
          <w:sz w:val="32"/>
        </w:rPr>
        <w:lastRenderedPageBreak/>
        <w:t>O</w:t>
      </w:r>
      <w:r w:rsidRPr="002F51C3">
        <w:rPr>
          <w:b/>
          <w:color w:val="002060"/>
          <w:sz w:val="32"/>
        </w:rPr>
        <w:t>utcome</w:t>
      </w:r>
      <w:r w:rsidR="001C5AF0">
        <w:rPr>
          <w:b/>
          <w:color w:val="002060"/>
          <w:sz w:val="32"/>
        </w:rPr>
        <w:t>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2693"/>
        <w:gridCol w:w="2744"/>
      </w:tblGrid>
      <w:tr w:rsidR="00F36637" w:rsidRPr="002F51C3" w14:paraId="23D180B1" w14:textId="77777777" w:rsidTr="00273ECE">
        <w:trPr>
          <w:cantSplit/>
        </w:trPr>
        <w:tc>
          <w:tcPr>
            <w:tcW w:w="3085" w:type="dxa"/>
          </w:tcPr>
          <w:p w14:paraId="7CA81EF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2693" w:type="dxa"/>
          </w:tcPr>
          <w:p w14:paraId="58B8FFA9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:</w:t>
            </w:r>
          </w:p>
        </w:tc>
        <w:tc>
          <w:tcPr>
            <w:tcW w:w="2744" w:type="dxa"/>
          </w:tcPr>
          <w:p w14:paraId="4C34E211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:</w:t>
            </w:r>
          </w:p>
        </w:tc>
      </w:tr>
      <w:tr w:rsidR="00F36637" w:rsidRPr="002F51C3" w14:paraId="47070049" w14:textId="77777777" w:rsidTr="00273ECE">
        <w:trPr>
          <w:cantSplit/>
        </w:trPr>
        <w:tc>
          <w:tcPr>
            <w:tcW w:w="3085" w:type="dxa"/>
          </w:tcPr>
          <w:p w14:paraId="3742C9F6" w14:textId="047934E3" w:rsidR="00F36637" w:rsidRPr="002F51C3" w:rsidRDefault="002428AE" w:rsidP="00273ECE">
            <w:pPr>
              <w:spacing w:line="360" w:lineRule="auto"/>
              <w:jc w:val="left"/>
            </w:pPr>
            <w:r>
              <w:t>T</w:t>
            </w:r>
            <w:r w:rsidR="00F36637" w:rsidRPr="002F51C3">
              <w:t>otal</w:t>
            </w:r>
          </w:p>
        </w:tc>
        <w:tc>
          <w:tcPr>
            <w:tcW w:w="2693" w:type="dxa"/>
          </w:tcPr>
          <w:p w14:paraId="184ABD0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2744" w:type="dxa"/>
          </w:tcPr>
          <w:p w14:paraId="0642AD82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117D7ADD" w14:textId="77777777" w:rsidTr="00273ECE">
        <w:trPr>
          <w:cantSplit/>
        </w:trPr>
        <w:tc>
          <w:tcPr>
            <w:tcW w:w="3085" w:type="dxa"/>
          </w:tcPr>
          <w:p w14:paraId="72A2C2D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Number of exclusions</w:t>
            </w:r>
          </w:p>
        </w:tc>
        <w:tc>
          <w:tcPr>
            <w:tcW w:w="2693" w:type="dxa"/>
          </w:tcPr>
          <w:p w14:paraId="691A8A06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2744" w:type="dxa"/>
          </w:tcPr>
          <w:p w14:paraId="3A2DFE31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266A2475" w14:textId="77777777" w:rsidTr="00273ECE">
        <w:trPr>
          <w:cantSplit/>
        </w:trPr>
        <w:tc>
          <w:tcPr>
            <w:tcW w:w="3085" w:type="dxa"/>
          </w:tcPr>
          <w:p w14:paraId="15DF3AB1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Number of observations</w:t>
            </w:r>
          </w:p>
        </w:tc>
        <w:tc>
          <w:tcPr>
            <w:tcW w:w="2693" w:type="dxa"/>
          </w:tcPr>
          <w:p w14:paraId="2FDB59F0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2744" w:type="dxa"/>
          </w:tcPr>
          <w:p w14:paraId="0D162A87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5683FBDF" w14:textId="77777777" w:rsidTr="00273ECE">
        <w:trPr>
          <w:cantSplit/>
        </w:trPr>
        <w:tc>
          <w:tcPr>
            <w:tcW w:w="3085" w:type="dxa"/>
          </w:tcPr>
          <w:p w14:paraId="510564CF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Number lost to follow-up</w:t>
            </w:r>
          </w:p>
        </w:tc>
        <w:tc>
          <w:tcPr>
            <w:tcW w:w="2693" w:type="dxa"/>
          </w:tcPr>
          <w:p w14:paraId="56F93DE7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2744" w:type="dxa"/>
          </w:tcPr>
          <w:p w14:paraId="32C8A58E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</w:tbl>
    <w:p w14:paraId="20627833" w14:textId="77777777" w:rsidR="00F36637" w:rsidRPr="002F51C3" w:rsidRDefault="00F36637" w:rsidP="00F36637">
      <w:pPr>
        <w:spacing w:line="360" w:lineRule="auto"/>
        <w:jc w:val="left"/>
      </w:pPr>
    </w:p>
    <w:p w14:paraId="7CA9FC5D" w14:textId="30138D1A" w:rsidR="00F36637" w:rsidRPr="002F51C3" w:rsidRDefault="002428AE" w:rsidP="00F36637">
      <w:pPr>
        <w:spacing w:line="360" w:lineRule="auto"/>
        <w:jc w:val="left"/>
        <w:rPr>
          <w:b/>
        </w:rPr>
      </w:pPr>
      <w:r>
        <w:rPr>
          <w:b/>
        </w:rPr>
        <w:t>Outcome</w:t>
      </w:r>
      <w:r w:rsidR="00F36637" w:rsidRPr="002F51C3">
        <w:rPr>
          <w:rFonts w:hint="eastAsia"/>
          <w:b/>
        </w:rPr>
        <w:t xml:space="preserve"> type</w:t>
      </w:r>
      <w:r>
        <w:rPr>
          <w:b/>
        </w:rPr>
        <w:t>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6"/>
        <w:gridCol w:w="1898"/>
        <w:gridCol w:w="2768"/>
      </w:tblGrid>
      <w:tr w:rsidR="00F36637" w:rsidRPr="002F51C3" w14:paraId="1332E04B" w14:textId="77777777" w:rsidTr="00273ECE">
        <w:tc>
          <w:tcPr>
            <w:tcW w:w="2190" w:type="pct"/>
            <w:shd w:val="clear" w:color="auto" w:fill="auto"/>
          </w:tcPr>
          <w:p w14:paraId="204372B3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1143" w:type="pct"/>
            <w:shd w:val="clear" w:color="auto" w:fill="auto"/>
          </w:tcPr>
          <w:p w14:paraId="5693FAB1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rPr>
                <w:rFonts w:hint="eastAsia"/>
              </w:rPr>
              <w:t>rate</w:t>
            </w:r>
            <w:r w:rsidRPr="002F51C3">
              <w:t xml:space="preserve"> / </w:t>
            </w:r>
            <w:r w:rsidRPr="002F51C3">
              <w:rPr>
                <w:rFonts w:hint="eastAsia"/>
              </w:rPr>
              <w:t>proportion</w:t>
            </w:r>
          </w:p>
        </w:tc>
        <w:tc>
          <w:tcPr>
            <w:tcW w:w="1667" w:type="pct"/>
            <w:shd w:val="clear" w:color="auto" w:fill="auto"/>
          </w:tcPr>
          <w:p w14:paraId="060544F3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rPr>
                <w:rFonts w:hint="eastAsia"/>
              </w:rPr>
              <w:t>time / dose</w:t>
            </w:r>
            <w:r w:rsidRPr="002F51C3">
              <w:t xml:space="preserve"> /concentration</w:t>
            </w:r>
          </w:p>
        </w:tc>
      </w:tr>
      <w:tr w:rsidR="00F36637" w:rsidRPr="002F51C3" w14:paraId="75B969D9" w14:textId="77777777" w:rsidTr="00273ECE">
        <w:tc>
          <w:tcPr>
            <w:tcW w:w="2190" w:type="pct"/>
            <w:shd w:val="clear" w:color="auto" w:fill="auto"/>
          </w:tcPr>
          <w:p w14:paraId="21D351B3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Remission</w:t>
            </w:r>
          </w:p>
        </w:tc>
        <w:tc>
          <w:tcPr>
            <w:tcW w:w="1143" w:type="pct"/>
            <w:shd w:val="clear" w:color="auto" w:fill="auto"/>
          </w:tcPr>
          <w:p w14:paraId="42F1F933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1667" w:type="pct"/>
            <w:shd w:val="clear" w:color="auto" w:fill="auto"/>
          </w:tcPr>
          <w:p w14:paraId="57F1E3B5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</w:tr>
      <w:tr w:rsidR="00F36637" w:rsidRPr="002F51C3" w14:paraId="237AAB96" w14:textId="77777777" w:rsidTr="00273ECE">
        <w:tc>
          <w:tcPr>
            <w:tcW w:w="2190" w:type="pct"/>
            <w:shd w:val="clear" w:color="auto" w:fill="auto"/>
          </w:tcPr>
          <w:p w14:paraId="651E9487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Relapse</w:t>
            </w:r>
          </w:p>
        </w:tc>
        <w:tc>
          <w:tcPr>
            <w:tcW w:w="1143" w:type="pct"/>
            <w:shd w:val="clear" w:color="auto" w:fill="auto"/>
          </w:tcPr>
          <w:p w14:paraId="6134F20E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1667" w:type="pct"/>
            <w:shd w:val="clear" w:color="auto" w:fill="auto"/>
          </w:tcPr>
          <w:p w14:paraId="4736FC52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</w:tr>
      <w:tr w:rsidR="00F36637" w:rsidRPr="002F51C3" w14:paraId="6ADA0A36" w14:textId="77777777" w:rsidTr="00273ECE">
        <w:tc>
          <w:tcPr>
            <w:tcW w:w="2190" w:type="pct"/>
            <w:shd w:val="clear" w:color="auto" w:fill="auto"/>
          </w:tcPr>
          <w:p w14:paraId="34154C25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Glucocorticoids Tapering</w:t>
            </w:r>
          </w:p>
        </w:tc>
        <w:tc>
          <w:tcPr>
            <w:tcW w:w="1143" w:type="pct"/>
            <w:shd w:val="clear" w:color="auto" w:fill="auto"/>
          </w:tcPr>
          <w:p w14:paraId="3016F931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1667" w:type="pct"/>
            <w:shd w:val="clear" w:color="auto" w:fill="auto"/>
          </w:tcPr>
          <w:p w14:paraId="7C6286CB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</w:tr>
      <w:tr w:rsidR="00F36637" w:rsidRPr="002F51C3" w14:paraId="1E5651B1" w14:textId="77777777" w:rsidTr="00273ECE">
        <w:tc>
          <w:tcPr>
            <w:tcW w:w="2190" w:type="pct"/>
            <w:shd w:val="clear" w:color="auto" w:fill="auto"/>
          </w:tcPr>
          <w:p w14:paraId="49C6AC2F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rPr>
                <w:rFonts w:hint="eastAsia"/>
              </w:rPr>
              <w:t>CRP</w:t>
            </w:r>
          </w:p>
        </w:tc>
        <w:tc>
          <w:tcPr>
            <w:tcW w:w="1143" w:type="pct"/>
            <w:shd w:val="clear" w:color="auto" w:fill="auto"/>
          </w:tcPr>
          <w:p w14:paraId="65C85692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rPr>
                <w:rFonts w:hint="eastAsia"/>
              </w:rPr>
              <w:t>/</w:t>
            </w:r>
          </w:p>
        </w:tc>
        <w:tc>
          <w:tcPr>
            <w:tcW w:w="1667" w:type="pct"/>
            <w:shd w:val="clear" w:color="auto" w:fill="auto"/>
          </w:tcPr>
          <w:p w14:paraId="51AE1487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</w:tr>
      <w:tr w:rsidR="00F36637" w:rsidRPr="002F51C3" w14:paraId="6387E9A7" w14:textId="77777777" w:rsidTr="00273ECE">
        <w:tc>
          <w:tcPr>
            <w:tcW w:w="2190" w:type="pct"/>
            <w:shd w:val="clear" w:color="auto" w:fill="auto"/>
          </w:tcPr>
          <w:p w14:paraId="7088B430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rPr>
                <w:rFonts w:hint="eastAsia"/>
              </w:rPr>
              <w:t>ESR</w:t>
            </w:r>
          </w:p>
        </w:tc>
        <w:tc>
          <w:tcPr>
            <w:tcW w:w="1143" w:type="pct"/>
            <w:shd w:val="clear" w:color="auto" w:fill="auto"/>
          </w:tcPr>
          <w:p w14:paraId="47757AD1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rPr>
                <w:rFonts w:hint="eastAsia"/>
              </w:rPr>
              <w:t>/</w:t>
            </w:r>
          </w:p>
        </w:tc>
        <w:tc>
          <w:tcPr>
            <w:tcW w:w="1667" w:type="pct"/>
            <w:shd w:val="clear" w:color="auto" w:fill="auto"/>
          </w:tcPr>
          <w:p w14:paraId="00F574A1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</w:tr>
    </w:tbl>
    <w:p w14:paraId="701B891A" w14:textId="77777777" w:rsidR="00F36637" w:rsidRPr="002F51C3" w:rsidRDefault="00F36637" w:rsidP="00F36637">
      <w:pPr>
        <w:spacing w:line="360" w:lineRule="auto"/>
        <w:jc w:val="left"/>
      </w:pPr>
    </w:p>
    <w:p w14:paraId="6B67A327" w14:textId="77777777" w:rsidR="00F36637" w:rsidRPr="007019EC" w:rsidRDefault="00F36637" w:rsidP="00F36637">
      <w:pPr>
        <w:numPr>
          <w:ilvl w:val="0"/>
          <w:numId w:val="10"/>
        </w:numPr>
        <w:spacing w:line="360" w:lineRule="auto"/>
        <w:jc w:val="left"/>
        <w:rPr>
          <w:b/>
        </w:rPr>
      </w:pPr>
      <w:r w:rsidRPr="007019EC">
        <w:rPr>
          <w:b/>
        </w:rPr>
        <w:t>Remission R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2074"/>
        <w:gridCol w:w="2074"/>
        <w:gridCol w:w="2056"/>
      </w:tblGrid>
      <w:tr w:rsidR="00F36637" w:rsidRPr="002F51C3" w14:paraId="55E855E8" w14:textId="77777777" w:rsidTr="00273ECE">
        <w:tc>
          <w:tcPr>
            <w:tcW w:w="2132" w:type="dxa"/>
            <w:shd w:val="clear" w:color="auto" w:fill="auto"/>
          </w:tcPr>
          <w:p w14:paraId="01EB00FD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Dichotomous variable group</w:t>
            </w:r>
          </w:p>
        </w:tc>
        <w:tc>
          <w:tcPr>
            <w:tcW w:w="2132" w:type="dxa"/>
            <w:shd w:val="clear" w:color="auto" w:fill="auto"/>
          </w:tcPr>
          <w:p w14:paraId="2F919A17" w14:textId="7D43EEFE" w:rsidR="00F36637" w:rsidRPr="002F51C3" w:rsidRDefault="002428AE" w:rsidP="00273ECE">
            <w:pPr>
              <w:widowControl w:val="0"/>
              <w:spacing w:line="360" w:lineRule="auto"/>
              <w:jc w:val="left"/>
            </w:pPr>
            <w:bookmarkStart w:id="2" w:name="OLE_LINK35"/>
            <w:r w:rsidRPr="002428AE">
              <w:t>Number of events occurred</w:t>
            </w:r>
            <w:bookmarkEnd w:id="2"/>
          </w:p>
        </w:tc>
        <w:tc>
          <w:tcPr>
            <w:tcW w:w="2132" w:type="dxa"/>
            <w:shd w:val="clear" w:color="auto" w:fill="auto"/>
          </w:tcPr>
          <w:p w14:paraId="7FD13653" w14:textId="6D781A80" w:rsidR="00F36637" w:rsidRPr="002F51C3" w:rsidRDefault="002428AE" w:rsidP="00273ECE">
            <w:pPr>
              <w:widowControl w:val="0"/>
              <w:spacing w:line="360" w:lineRule="auto"/>
              <w:jc w:val="left"/>
            </w:pPr>
            <w:r w:rsidRPr="002428AE">
              <w:t>Number of events not occurred</w:t>
            </w:r>
          </w:p>
        </w:tc>
        <w:tc>
          <w:tcPr>
            <w:tcW w:w="2132" w:type="dxa"/>
            <w:shd w:val="clear" w:color="auto" w:fill="auto"/>
          </w:tcPr>
          <w:p w14:paraId="181E1A6C" w14:textId="6EEAAB66" w:rsidR="00F36637" w:rsidRPr="002F51C3" w:rsidRDefault="002428AE" w:rsidP="00273ECE">
            <w:pPr>
              <w:widowControl w:val="0"/>
              <w:spacing w:line="360" w:lineRule="auto"/>
              <w:jc w:val="left"/>
            </w:pPr>
            <w:bookmarkStart w:id="3" w:name="OLE_LINK37"/>
            <w:r>
              <w:rPr>
                <w:rFonts w:hint="eastAsia"/>
              </w:rPr>
              <w:t>T</w:t>
            </w:r>
            <w:r w:rsidR="00F36637" w:rsidRPr="002F51C3">
              <w:t>otal</w:t>
            </w:r>
            <w:bookmarkEnd w:id="3"/>
          </w:p>
        </w:tc>
      </w:tr>
      <w:tr w:rsidR="00F36637" w:rsidRPr="002F51C3" w14:paraId="53C03800" w14:textId="77777777" w:rsidTr="00273ECE">
        <w:tc>
          <w:tcPr>
            <w:tcW w:w="2132" w:type="dxa"/>
            <w:shd w:val="clear" w:color="auto" w:fill="auto"/>
          </w:tcPr>
          <w:p w14:paraId="4D3499B8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132" w:type="dxa"/>
            <w:shd w:val="clear" w:color="auto" w:fill="auto"/>
          </w:tcPr>
          <w:p w14:paraId="75FA0C05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14AC1667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28E42730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</w:tr>
      <w:tr w:rsidR="00F36637" w:rsidRPr="002F51C3" w14:paraId="7A9C5BBB" w14:textId="77777777" w:rsidTr="00273ECE">
        <w:tc>
          <w:tcPr>
            <w:tcW w:w="2132" w:type="dxa"/>
            <w:shd w:val="clear" w:color="auto" w:fill="auto"/>
          </w:tcPr>
          <w:p w14:paraId="1031307E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Control group</w:t>
            </w:r>
          </w:p>
        </w:tc>
        <w:tc>
          <w:tcPr>
            <w:tcW w:w="2132" w:type="dxa"/>
            <w:shd w:val="clear" w:color="auto" w:fill="auto"/>
          </w:tcPr>
          <w:p w14:paraId="4A1E191B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7FB5F7A6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02EA8927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</w:tr>
    </w:tbl>
    <w:p w14:paraId="5B780879" w14:textId="77777777" w:rsidR="00F36637" w:rsidRPr="002F51C3" w:rsidRDefault="00F36637" w:rsidP="00F36637">
      <w:pPr>
        <w:spacing w:line="360" w:lineRule="auto"/>
        <w:jc w:val="left"/>
        <w:rPr>
          <w:b/>
        </w:rPr>
      </w:pPr>
    </w:p>
    <w:p w14:paraId="26E9FE53" w14:textId="77777777" w:rsidR="00F36637" w:rsidRPr="002F51C3" w:rsidRDefault="00F36637" w:rsidP="00F36637">
      <w:pPr>
        <w:numPr>
          <w:ilvl w:val="0"/>
          <w:numId w:val="10"/>
        </w:numPr>
        <w:spacing w:line="360" w:lineRule="auto"/>
        <w:jc w:val="left"/>
        <w:rPr>
          <w:b/>
        </w:rPr>
      </w:pPr>
      <w:r w:rsidRPr="002F51C3">
        <w:rPr>
          <w:b/>
        </w:rPr>
        <w:t>Time to Remission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643"/>
        <w:gridCol w:w="452"/>
        <w:gridCol w:w="1171"/>
        <w:gridCol w:w="709"/>
        <w:gridCol w:w="452"/>
        <w:gridCol w:w="1171"/>
        <w:gridCol w:w="708"/>
      </w:tblGrid>
      <w:tr w:rsidR="00F36637" w:rsidRPr="002F51C3" w14:paraId="29DB0CD1" w14:textId="77777777" w:rsidTr="00273ECE">
        <w:trPr>
          <w:cantSplit/>
          <w:trHeight w:val="296"/>
        </w:trPr>
        <w:tc>
          <w:tcPr>
            <w:tcW w:w="219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CE6CFF" w14:textId="1A9200C6" w:rsidR="00F36637" w:rsidRPr="002F51C3" w:rsidRDefault="00761B7A" w:rsidP="00273ECE">
            <w:pPr>
              <w:widowControl w:val="0"/>
              <w:spacing w:line="360" w:lineRule="auto"/>
              <w:jc w:val="left"/>
            </w:pPr>
            <w:bookmarkStart w:id="4" w:name="OLE_LINK38"/>
            <w:bookmarkStart w:id="5" w:name="OLE_LINK1"/>
            <w:bookmarkStart w:id="6" w:name="OLE_LINK2"/>
            <w:r w:rsidRPr="00761B7A">
              <w:t>Continuous Variables</w:t>
            </w:r>
            <w:bookmarkEnd w:id="4"/>
          </w:p>
        </w:tc>
        <w:tc>
          <w:tcPr>
            <w:tcW w:w="1404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38715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1404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60F671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2CAD180B" w14:textId="77777777" w:rsidTr="00273ECE">
        <w:trPr>
          <w:cantSplit/>
          <w:trHeight w:val="263"/>
        </w:trPr>
        <w:tc>
          <w:tcPr>
            <w:tcW w:w="219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877781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F0077F1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705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006177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426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4C0066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272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5C372A3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705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611DEC2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426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69BA8F1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337B15CD" w14:textId="77777777" w:rsidTr="00273ECE">
        <w:trPr>
          <w:cantSplit/>
          <w:trHeight w:val="375"/>
        </w:trPr>
        <w:tc>
          <w:tcPr>
            <w:tcW w:w="219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0780267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Time to Remission</w:t>
            </w:r>
          </w:p>
        </w:tc>
        <w:tc>
          <w:tcPr>
            <w:tcW w:w="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FFC6B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36B43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4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6D3BD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2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5D0CD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82BD4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4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63850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bookmarkEnd w:id="5"/>
      <w:bookmarkEnd w:id="6"/>
    </w:tbl>
    <w:p w14:paraId="140030EB" w14:textId="77777777" w:rsidR="00F36637" w:rsidRPr="002F51C3" w:rsidRDefault="00F36637" w:rsidP="00F36637">
      <w:pPr>
        <w:spacing w:line="360" w:lineRule="auto"/>
        <w:jc w:val="left"/>
      </w:pPr>
    </w:p>
    <w:p w14:paraId="666159DF" w14:textId="77777777" w:rsidR="00F36637" w:rsidRPr="002F51C3" w:rsidRDefault="00F36637" w:rsidP="00F36637">
      <w:pPr>
        <w:numPr>
          <w:ilvl w:val="0"/>
          <w:numId w:val="10"/>
        </w:numPr>
        <w:spacing w:line="360" w:lineRule="auto"/>
        <w:jc w:val="left"/>
        <w:rPr>
          <w:b/>
        </w:rPr>
      </w:pPr>
      <w:r w:rsidRPr="002F51C3">
        <w:rPr>
          <w:b/>
        </w:rPr>
        <w:t>Relapse R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2074"/>
        <w:gridCol w:w="2074"/>
        <w:gridCol w:w="2056"/>
      </w:tblGrid>
      <w:tr w:rsidR="00F36637" w:rsidRPr="002F51C3" w14:paraId="4F81061D" w14:textId="77777777" w:rsidTr="00273ECE">
        <w:tc>
          <w:tcPr>
            <w:tcW w:w="2132" w:type="dxa"/>
            <w:shd w:val="clear" w:color="auto" w:fill="auto"/>
          </w:tcPr>
          <w:p w14:paraId="3FC1AA2F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Dichotomous variable group</w:t>
            </w:r>
          </w:p>
        </w:tc>
        <w:tc>
          <w:tcPr>
            <w:tcW w:w="2132" w:type="dxa"/>
            <w:shd w:val="clear" w:color="auto" w:fill="auto"/>
          </w:tcPr>
          <w:p w14:paraId="03AAB5AE" w14:textId="65C33C81" w:rsidR="00F36637" w:rsidRPr="002F51C3" w:rsidRDefault="002428AE" w:rsidP="00273ECE">
            <w:pPr>
              <w:widowControl w:val="0"/>
              <w:spacing w:line="360" w:lineRule="auto"/>
              <w:jc w:val="left"/>
            </w:pPr>
            <w:r w:rsidRPr="002428AE">
              <w:t>Number of events occurred</w:t>
            </w:r>
          </w:p>
        </w:tc>
        <w:tc>
          <w:tcPr>
            <w:tcW w:w="2132" w:type="dxa"/>
            <w:shd w:val="clear" w:color="auto" w:fill="auto"/>
          </w:tcPr>
          <w:p w14:paraId="47087734" w14:textId="115A8FD1" w:rsidR="00F36637" w:rsidRPr="002F51C3" w:rsidRDefault="002428AE" w:rsidP="00273ECE">
            <w:pPr>
              <w:widowControl w:val="0"/>
              <w:spacing w:line="360" w:lineRule="auto"/>
              <w:jc w:val="left"/>
            </w:pPr>
            <w:r w:rsidRPr="002428AE">
              <w:t>Number of events not occurred</w:t>
            </w:r>
          </w:p>
        </w:tc>
        <w:tc>
          <w:tcPr>
            <w:tcW w:w="2132" w:type="dxa"/>
            <w:shd w:val="clear" w:color="auto" w:fill="auto"/>
          </w:tcPr>
          <w:p w14:paraId="2AD1D910" w14:textId="61AD952A" w:rsidR="00F36637" w:rsidRPr="002F51C3" w:rsidRDefault="002428AE" w:rsidP="00273ECE">
            <w:pPr>
              <w:widowControl w:val="0"/>
              <w:spacing w:line="360" w:lineRule="auto"/>
              <w:jc w:val="left"/>
            </w:pPr>
            <w:r>
              <w:rPr>
                <w:rFonts w:hint="eastAsia"/>
              </w:rPr>
              <w:t>T</w:t>
            </w:r>
            <w:r w:rsidRPr="002F51C3">
              <w:t>otal</w:t>
            </w:r>
          </w:p>
        </w:tc>
      </w:tr>
      <w:tr w:rsidR="00F36637" w:rsidRPr="002F51C3" w14:paraId="560A03C2" w14:textId="77777777" w:rsidTr="00273ECE">
        <w:tc>
          <w:tcPr>
            <w:tcW w:w="2132" w:type="dxa"/>
            <w:shd w:val="clear" w:color="auto" w:fill="auto"/>
          </w:tcPr>
          <w:p w14:paraId="23D4756E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132" w:type="dxa"/>
            <w:shd w:val="clear" w:color="auto" w:fill="auto"/>
          </w:tcPr>
          <w:p w14:paraId="28A9D035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15A55387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02822675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</w:tr>
      <w:tr w:rsidR="00F36637" w:rsidRPr="002F51C3" w14:paraId="62F20363" w14:textId="77777777" w:rsidTr="00273ECE">
        <w:tc>
          <w:tcPr>
            <w:tcW w:w="2132" w:type="dxa"/>
            <w:shd w:val="clear" w:color="auto" w:fill="auto"/>
          </w:tcPr>
          <w:p w14:paraId="593F1E97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Control group</w:t>
            </w:r>
          </w:p>
        </w:tc>
        <w:tc>
          <w:tcPr>
            <w:tcW w:w="2132" w:type="dxa"/>
            <w:shd w:val="clear" w:color="auto" w:fill="auto"/>
          </w:tcPr>
          <w:p w14:paraId="65857406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4BC0FCF8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45B59A6C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</w:tr>
    </w:tbl>
    <w:p w14:paraId="7978EB37" w14:textId="77777777" w:rsidR="00F36637" w:rsidRPr="002F51C3" w:rsidRDefault="00F36637" w:rsidP="00F36637">
      <w:pPr>
        <w:spacing w:line="360" w:lineRule="auto"/>
        <w:jc w:val="left"/>
      </w:pPr>
    </w:p>
    <w:p w14:paraId="2EE49FA8" w14:textId="77777777" w:rsidR="00F36637" w:rsidRPr="002F51C3" w:rsidRDefault="00F36637" w:rsidP="00F36637">
      <w:pPr>
        <w:numPr>
          <w:ilvl w:val="0"/>
          <w:numId w:val="10"/>
        </w:numPr>
        <w:spacing w:line="360" w:lineRule="auto"/>
        <w:jc w:val="left"/>
        <w:rPr>
          <w:b/>
        </w:rPr>
      </w:pPr>
      <w:r w:rsidRPr="002F51C3">
        <w:rPr>
          <w:b/>
        </w:rPr>
        <w:t>Time to Relapse</w:t>
      </w:r>
    </w:p>
    <w:tbl>
      <w:tblPr>
        <w:tblW w:w="839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82"/>
        <w:gridCol w:w="968"/>
        <w:gridCol w:w="969"/>
        <w:gridCol w:w="969"/>
        <w:gridCol w:w="968"/>
        <w:gridCol w:w="969"/>
        <w:gridCol w:w="969"/>
      </w:tblGrid>
      <w:tr w:rsidR="00F36637" w:rsidRPr="002F51C3" w14:paraId="64524E3E" w14:textId="77777777" w:rsidTr="00273ECE">
        <w:trPr>
          <w:cantSplit/>
          <w:trHeight w:val="296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CDC17B" w14:textId="6E8BC64E" w:rsidR="00F36637" w:rsidRPr="002F51C3" w:rsidRDefault="00761B7A" w:rsidP="00273ECE">
            <w:pPr>
              <w:spacing w:line="360" w:lineRule="auto"/>
              <w:jc w:val="left"/>
            </w:pPr>
            <w:r w:rsidRPr="00761B7A">
              <w:lastRenderedPageBreak/>
              <w:t>Continuous Variables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84502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045C37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6255E16B" w14:textId="77777777" w:rsidTr="00273ECE">
        <w:trPr>
          <w:cantSplit/>
          <w:trHeight w:val="263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909D6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AF456E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AB7DDB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AC1E663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BB03830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268433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4E723D0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1CCBF8B9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13B5A43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Time to Relapse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A69530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75A32236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E645653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A50666D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97626E2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4BE8A4A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</w:tbl>
    <w:p w14:paraId="7DE0F25D" w14:textId="77777777" w:rsidR="00F36637" w:rsidRPr="002F51C3" w:rsidRDefault="00F36637" w:rsidP="00F36637">
      <w:pPr>
        <w:spacing w:line="360" w:lineRule="auto"/>
        <w:jc w:val="left"/>
      </w:pPr>
    </w:p>
    <w:p w14:paraId="39BECC93" w14:textId="77777777" w:rsidR="00F36637" w:rsidRPr="002F51C3" w:rsidRDefault="00F36637" w:rsidP="00F36637">
      <w:pPr>
        <w:numPr>
          <w:ilvl w:val="0"/>
          <w:numId w:val="10"/>
        </w:numPr>
        <w:spacing w:line="360" w:lineRule="auto"/>
        <w:jc w:val="left"/>
        <w:rPr>
          <w:b/>
        </w:rPr>
      </w:pPr>
      <w:r w:rsidRPr="002F51C3">
        <w:rPr>
          <w:b/>
        </w:rPr>
        <w:t>Changes in ITAS2010</w:t>
      </w:r>
    </w:p>
    <w:tbl>
      <w:tblPr>
        <w:tblW w:w="839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82"/>
        <w:gridCol w:w="968"/>
        <w:gridCol w:w="969"/>
        <w:gridCol w:w="969"/>
        <w:gridCol w:w="968"/>
        <w:gridCol w:w="969"/>
        <w:gridCol w:w="969"/>
      </w:tblGrid>
      <w:tr w:rsidR="00F36637" w:rsidRPr="002F51C3" w14:paraId="62827A32" w14:textId="77777777" w:rsidTr="00273ECE">
        <w:trPr>
          <w:cantSplit/>
          <w:trHeight w:val="296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BB07BB" w14:textId="5337508A" w:rsidR="00F36637" w:rsidRPr="002F51C3" w:rsidRDefault="00761B7A" w:rsidP="00273ECE">
            <w:pPr>
              <w:spacing w:line="360" w:lineRule="auto"/>
              <w:jc w:val="left"/>
            </w:pPr>
            <w:r w:rsidRPr="00761B7A">
              <w:t>Continuous Variables</w:t>
            </w:r>
            <w:r w:rsidR="00F36637" w:rsidRPr="002F51C3">
              <w:t xml:space="preserve"> (pre-intervention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24731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60113F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40C09FBB" w14:textId="77777777" w:rsidTr="00273ECE">
        <w:trPr>
          <w:cantSplit/>
          <w:trHeight w:val="263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96C7F9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D82864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36738E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9FFA6B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FAC041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5269E82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59BB021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0E5B2692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38BC962F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TAS2010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5DA6D54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17A10AB5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1824776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4A05865B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51002607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DBFB3A3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08EB4EAC" w14:textId="77777777" w:rsidTr="00273ECE">
        <w:trPr>
          <w:cantSplit/>
          <w:trHeight w:val="296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E364E9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inuous variables (post-intervention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A32F7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61970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5AF9C695" w14:textId="77777777" w:rsidTr="00273ECE">
        <w:trPr>
          <w:cantSplit/>
          <w:trHeight w:val="263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35C44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7B77637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43EEC13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CF39BC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8ABD2F9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2C95E5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2351F2C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4E090306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3B4415A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TAS2010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E0055A1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2DE1DBC7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4CB93669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7869412B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78F60574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113C36A5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3DD074BA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C5E807" w14:textId="4C5B3A78" w:rsidR="00F36637" w:rsidRPr="002F51C3" w:rsidRDefault="00761B7A" w:rsidP="00273ECE">
            <w:pPr>
              <w:spacing w:line="360" w:lineRule="auto"/>
              <w:jc w:val="left"/>
            </w:pPr>
            <w:r w:rsidRPr="00761B7A">
              <w:t>Continuous Variables</w:t>
            </w:r>
            <w:r w:rsidR="00F36637" w:rsidRPr="002F51C3">
              <w:t xml:space="preserve"> (</w:t>
            </w:r>
            <w:r w:rsidR="00F36637" w:rsidRPr="002F51C3">
              <w:rPr>
                <w:rFonts w:hint="eastAsia"/>
              </w:rPr>
              <w:t>WMD).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25632F22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3F5F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744B5FEA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1AD58C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D7F046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CD87AC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WMD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7EBBCE6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WMD</w:t>
            </w:r>
            <w:proofErr w:type="spellEnd"/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9BAA6C2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89C4D32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WMD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F4A6682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WMD</w:t>
            </w:r>
            <w:proofErr w:type="spellEnd"/>
          </w:p>
        </w:tc>
      </w:tr>
      <w:tr w:rsidR="00F36637" w:rsidRPr="002F51C3" w14:paraId="3AF76558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0AAB9A4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TAS2010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44A82D0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9894A6A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2F8B13A" w14:textId="77777777" w:rsidR="00F36637" w:rsidRPr="002F51C3" w:rsidRDefault="00F36637" w:rsidP="00273ECE"/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9B3ED6A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6A7D232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F37CE70" w14:textId="77777777" w:rsidR="00F36637" w:rsidRPr="002F51C3" w:rsidRDefault="00F36637" w:rsidP="00273ECE"/>
        </w:tc>
      </w:tr>
      <w:tr w:rsidR="00F36637" w:rsidRPr="002F51C3" w14:paraId="3164A773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3FF7C5D3" w14:textId="1C785DF7" w:rsidR="00F36637" w:rsidRPr="002F51C3" w:rsidRDefault="00761B7A" w:rsidP="00273ECE">
            <w:pPr>
              <w:spacing w:line="360" w:lineRule="auto"/>
              <w:jc w:val="left"/>
            </w:pPr>
            <w:r w:rsidRPr="00761B7A">
              <w:t>Continuous Variables</w:t>
            </w:r>
            <w:r w:rsidR="00F36637" w:rsidRPr="002F51C3">
              <w:t xml:space="preserve"> (SMD</w:t>
            </w:r>
            <w:r w:rsidR="00F36637" w:rsidRPr="002F51C3">
              <w:rPr>
                <w:rFonts w:hint="eastAsia"/>
              </w:rPr>
              <w:t>).</w:t>
            </w:r>
          </w:p>
        </w:tc>
        <w:tc>
          <w:tcPr>
            <w:tcW w:w="2906" w:type="dxa"/>
            <w:gridSpan w:val="3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F6CF5D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220DA5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1F07F4D1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7D78C5EF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D4E55E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141CD3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MD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46B8CF4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SMD</w:t>
            </w:r>
            <w:proofErr w:type="spellEnd"/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D0B46C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4A72DD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MD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C965A03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SMD</w:t>
            </w:r>
            <w:proofErr w:type="spellEnd"/>
          </w:p>
        </w:tc>
      </w:tr>
      <w:tr w:rsidR="00F36637" w:rsidRPr="002F51C3" w14:paraId="4AF17923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0F47B39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TAS2010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CC19480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96ADAE0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535B9E30" w14:textId="77777777" w:rsidR="00F36637" w:rsidRPr="002F51C3" w:rsidRDefault="00F36637" w:rsidP="00273ECE"/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7CD076F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6470F8A2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5CFF5875" w14:textId="77777777" w:rsidR="00F36637" w:rsidRPr="002F51C3" w:rsidRDefault="00F36637" w:rsidP="00273ECE"/>
        </w:tc>
      </w:tr>
    </w:tbl>
    <w:p w14:paraId="2CC11E7D" w14:textId="77777777" w:rsidR="00F36637" w:rsidRPr="002F51C3" w:rsidRDefault="00F36637" w:rsidP="00F36637">
      <w:pPr>
        <w:spacing w:line="360" w:lineRule="auto"/>
        <w:jc w:val="left"/>
      </w:pPr>
    </w:p>
    <w:p w14:paraId="07BB7509" w14:textId="77777777" w:rsidR="00F36637" w:rsidRPr="002F51C3" w:rsidRDefault="00F36637" w:rsidP="00F36637">
      <w:pPr>
        <w:numPr>
          <w:ilvl w:val="0"/>
          <w:numId w:val="10"/>
        </w:numPr>
        <w:spacing w:line="360" w:lineRule="auto"/>
        <w:jc w:val="left"/>
        <w:rPr>
          <w:b/>
        </w:rPr>
      </w:pPr>
      <w:r w:rsidRPr="002F51C3">
        <w:rPr>
          <w:b/>
        </w:rPr>
        <w:t>Changes in ITAS-A</w:t>
      </w:r>
    </w:p>
    <w:tbl>
      <w:tblPr>
        <w:tblW w:w="839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82"/>
        <w:gridCol w:w="968"/>
        <w:gridCol w:w="969"/>
        <w:gridCol w:w="969"/>
        <w:gridCol w:w="968"/>
        <w:gridCol w:w="969"/>
        <w:gridCol w:w="969"/>
      </w:tblGrid>
      <w:tr w:rsidR="00F36637" w:rsidRPr="002F51C3" w14:paraId="40D4DA52" w14:textId="77777777" w:rsidTr="00273ECE">
        <w:trPr>
          <w:cantSplit/>
          <w:trHeight w:val="296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8582A8" w14:textId="7835FA63" w:rsidR="00F36637" w:rsidRPr="002F51C3" w:rsidRDefault="00761B7A" w:rsidP="00273ECE">
            <w:pPr>
              <w:spacing w:line="360" w:lineRule="auto"/>
              <w:jc w:val="left"/>
            </w:pPr>
            <w:r w:rsidRPr="00761B7A">
              <w:t>Continuous Variables</w:t>
            </w:r>
            <w:r w:rsidR="00F36637" w:rsidRPr="002F51C3">
              <w:t xml:space="preserve"> (pre-intervention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F23D33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22A30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6D2789FF" w14:textId="77777777" w:rsidTr="00273ECE">
        <w:trPr>
          <w:cantSplit/>
          <w:trHeight w:val="263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C85E0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1CBC4A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144F909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E12C67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154377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6E0BC9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6AF464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4687C2E4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20E6000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TAS-A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29C319C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2D280D6F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7498140B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945D71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5759792D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1E8A9BCD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2FD4E133" w14:textId="77777777" w:rsidTr="00273ECE">
        <w:trPr>
          <w:cantSplit/>
          <w:trHeight w:val="296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4C803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inuous variables (post-intervention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E0951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C3EFD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4B645EEE" w14:textId="77777777" w:rsidTr="00273ECE">
        <w:trPr>
          <w:cantSplit/>
          <w:trHeight w:val="263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D0300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1D04A5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EC11A2F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11685D1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8188FC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1515C0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94446F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66B8B01C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649AB69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TAS-A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1E5B8870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88DF267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899185C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64484B13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447506F2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5898531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6F4F6F82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490DB1" w14:textId="5751D217" w:rsidR="00F36637" w:rsidRPr="002F51C3" w:rsidRDefault="00761B7A" w:rsidP="00273ECE">
            <w:pPr>
              <w:spacing w:line="360" w:lineRule="auto"/>
              <w:jc w:val="left"/>
            </w:pPr>
            <w:bookmarkStart w:id="7" w:name="OLE_LINK39"/>
            <w:r w:rsidRPr="00761B7A">
              <w:lastRenderedPageBreak/>
              <w:t>Continuous Variables</w:t>
            </w:r>
            <w:r w:rsidR="00F36637" w:rsidRPr="002F51C3">
              <w:t xml:space="preserve"> </w:t>
            </w:r>
            <w:bookmarkEnd w:id="7"/>
            <w:r w:rsidR="00F36637" w:rsidRPr="002F51C3">
              <w:t>(</w:t>
            </w:r>
            <w:r w:rsidR="00F36637" w:rsidRPr="002F51C3">
              <w:rPr>
                <w:rFonts w:hint="eastAsia"/>
              </w:rPr>
              <w:t>WMD).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4B9F323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7406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5667FFD0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75CD3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34F25C7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E6918D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WMD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0EB9A66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WMD</w:t>
            </w:r>
            <w:proofErr w:type="spellEnd"/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98EF2C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C0581B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WMD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A4DD16C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WMD</w:t>
            </w:r>
            <w:proofErr w:type="spellEnd"/>
          </w:p>
        </w:tc>
      </w:tr>
      <w:tr w:rsidR="00F36637" w:rsidRPr="002F51C3" w14:paraId="6C83CCC2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6ECDB7C2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TAS-A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50F8E93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0DD9C68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0C6170C" w14:textId="77777777" w:rsidR="00F36637" w:rsidRPr="002F51C3" w:rsidRDefault="00F36637" w:rsidP="00273ECE"/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A6F1C52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39E6476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E80C148" w14:textId="77777777" w:rsidR="00F36637" w:rsidRPr="002F51C3" w:rsidRDefault="00F36637" w:rsidP="00273ECE"/>
        </w:tc>
      </w:tr>
      <w:tr w:rsidR="00F36637" w:rsidRPr="002F51C3" w14:paraId="40D5F6B4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17531402" w14:textId="64C2B6CD" w:rsidR="00F36637" w:rsidRPr="002F51C3" w:rsidRDefault="00761B7A" w:rsidP="00273ECE">
            <w:pPr>
              <w:spacing w:line="360" w:lineRule="auto"/>
              <w:jc w:val="left"/>
            </w:pPr>
            <w:r w:rsidRPr="00761B7A">
              <w:t>Continuous Variables</w:t>
            </w:r>
            <w:r w:rsidR="00F36637" w:rsidRPr="002F51C3">
              <w:t xml:space="preserve"> (SMD</w:t>
            </w:r>
            <w:r w:rsidR="00F36637" w:rsidRPr="002F51C3">
              <w:rPr>
                <w:rFonts w:hint="eastAsia"/>
              </w:rPr>
              <w:t>).</w:t>
            </w:r>
          </w:p>
        </w:tc>
        <w:tc>
          <w:tcPr>
            <w:tcW w:w="2906" w:type="dxa"/>
            <w:gridSpan w:val="3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93348FF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F84484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75C62DE2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6B663DA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C58A0A3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F176D0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MD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0BF4B69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SMD</w:t>
            </w:r>
            <w:proofErr w:type="spellEnd"/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5BCE44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A8DFED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MD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476346D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SMD</w:t>
            </w:r>
            <w:proofErr w:type="spellEnd"/>
          </w:p>
        </w:tc>
      </w:tr>
      <w:tr w:rsidR="00F36637" w:rsidRPr="002F51C3" w14:paraId="05211CA7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4EDB33B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TAS-A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A5B834A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3C8943C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0EBA048" w14:textId="77777777" w:rsidR="00F36637" w:rsidRPr="002F51C3" w:rsidRDefault="00F36637" w:rsidP="00273ECE"/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5A70C5DE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363BC14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14330A5C" w14:textId="77777777" w:rsidR="00F36637" w:rsidRPr="002F51C3" w:rsidRDefault="00F36637" w:rsidP="00273ECE"/>
        </w:tc>
      </w:tr>
    </w:tbl>
    <w:p w14:paraId="6254F31B" w14:textId="77777777" w:rsidR="00F36637" w:rsidRPr="002F51C3" w:rsidRDefault="00F36637" w:rsidP="00F36637">
      <w:pPr>
        <w:spacing w:line="360" w:lineRule="auto"/>
        <w:jc w:val="left"/>
      </w:pPr>
    </w:p>
    <w:p w14:paraId="6FFF34BD" w14:textId="77777777" w:rsidR="00F36637" w:rsidRPr="002F51C3" w:rsidRDefault="00F36637" w:rsidP="00F36637">
      <w:pPr>
        <w:numPr>
          <w:ilvl w:val="0"/>
          <w:numId w:val="10"/>
        </w:numPr>
        <w:spacing w:line="360" w:lineRule="auto"/>
        <w:jc w:val="left"/>
        <w:rPr>
          <w:b/>
        </w:rPr>
      </w:pPr>
      <w:r w:rsidRPr="002F51C3">
        <w:rPr>
          <w:b/>
        </w:rPr>
        <w:t>Glucocorticoids Tapering R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2074"/>
        <w:gridCol w:w="2074"/>
        <w:gridCol w:w="2056"/>
      </w:tblGrid>
      <w:tr w:rsidR="00F36637" w:rsidRPr="002F51C3" w14:paraId="01F30CFD" w14:textId="77777777" w:rsidTr="00273ECE">
        <w:tc>
          <w:tcPr>
            <w:tcW w:w="2132" w:type="dxa"/>
            <w:shd w:val="clear" w:color="auto" w:fill="auto"/>
          </w:tcPr>
          <w:p w14:paraId="2C972003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Dichotomous variable group</w:t>
            </w:r>
          </w:p>
        </w:tc>
        <w:tc>
          <w:tcPr>
            <w:tcW w:w="2132" w:type="dxa"/>
            <w:shd w:val="clear" w:color="auto" w:fill="auto"/>
          </w:tcPr>
          <w:p w14:paraId="3CB3D58D" w14:textId="0BACCCC5" w:rsidR="00F36637" w:rsidRPr="002F51C3" w:rsidRDefault="002428AE" w:rsidP="00273ECE">
            <w:pPr>
              <w:widowControl w:val="0"/>
              <w:spacing w:line="360" w:lineRule="auto"/>
              <w:jc w:val="left"/>
            </w:pPr>
            <w:r w:rsidRPr="002428AE">
              <w:t>Number of events occurred</w:t>
            </w:r>
          </w:p>
        </w:tc>
        <w:tc>
          <w:tcPr>
            <w:tcW w:w="2132" w:type="dxa"/>
            <w:shd w:val="clear" w:color="auto" w:fill="auto"/>
          </w:tcPr>
          <w:p w14:paraId="5A14607B" w14:textId="19416BB6" w:rsidR="00F36637" w:rsidRPr="002F51C3" w:rsidRDefault="002428AE" w:rsidP="00273ECE">
            <w:pPr>
              <w:widowControl w:val="0"/>
              <w:spacing w:line="360" w:lineRule="auto"/>
              <w:jc w:val="left"/>
            </w:pPr>
            <w:bookmarkStart w:id="8" w:name="OLE_LINK36"/>
            <w:r w:rsidRPr="002428AE">
              <w:t>Number of events not occurred</w:t>
            </w:r>
            <w:bookmarkEnd w:id="8"/>
          </w:p>
        </w:tc>
        <w:tc>
          <w:tcPr>
            <w:tcW w:w="2132" w:type="dxa"/>
            <w:shd w:val="clear" w:color="auto" w:fill="auto"/>
          </w:tcPr>
          <w:p w14:paraId="5AC63BDA" w14:textId="33B1FA5B" w:rsidR="00F36637" w:rsidRPr="002F51C3" w:rsidRDefault="00AA4176" w:rsidP="00273ECE">
            <w:pPr>
              <w:widowControl w:val="0"/>
              <w:spacing w:line="360" w:lineRule="auto"/>
              <w:jc w:val="left"/>
            </w:pPr>
            <w:r>
              <w:rPr>
                <w:rFonts w:hint="eastAsia"/>
              </w:rPr>
              <w:t>T</w:t>
            </w:r>
            <w:r w:rsidRPr="002F51C3">
              <w:t>otal</w:t>
            </w:r>
          </w:p>
        </w:tc>
      </w:tr>
      <w:tr w:rsidR="00F36637" w:rsidRPr="002F51C3" w14:paraId="2912819E" w14:textId="77777777" w:rsidTr="00273ECE">
        <w:tc>
          <w:tcPr>
            <w:tcW w:w="2132" w:type="dxa"/>
            <w:shd w:val="clear" w:color="auto" w:fill="auto"/>
          </w:tcPr>
          <w:p w14:paraId="644603E0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132" w:type="dxa"/>
            <w:shd w:val="clear" w:color="auto" w:fill="auto"/>
          </w:tcPr>
          <w:p w14:paraId="6D0F8A88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0842724E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7827C737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</w:tr>
      <w:tr w:rsidR="00F36637" w:rsidRPr="002F51C3" w14:paraId="2A1EC2B5" w14:textId="77777777" w:rsidTr="00273ECE">
        <w:tc>
          <w:tcPr>
            <w:tcW w:w="2132" w:type="dxa"/>
            <w:shd w:val="clear" w:color="auto" w:fill="auto"/>
          </w:tcPr>
          <w:p w14:paraId="46034EF5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  <w:r w:rsidRPr="002F51C3">
              <w:t>Control group</w:t>
            </w:r>
          </w:p>
        </w:tc>
        <w:tc>
          <w:tcPr>
            <w:tcW w:w="2132" w:type="dxa"/>
            <w:shd w:val="clear" w:color="auto" w:fill="auto"/>
          </w:tcPr>
          <w:p w14:paraId="07F8EE90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73E4D0D1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  <w:tc>
          <w:tcPr>
            <w:tcW w:w="2132" w:type="dxa"/>
            <w:shd w:val="clear" w:color="auto" w:fill="auto"/>
          </w:tcPr>
          <w:p w14:paraId="2C2BDF35" w14:textId="77777777" w:rsidR="00F36637" w:rsidRPr="002F51C3" w:rsidRDefault="00F36637" w:rsidP="00273ECE">
            <w:pPr>
              <w:widowControl w:val="0"/>
              <w:spacing w:line="360" w:lineRule="auto"/>
              <w:jc w:val="left"/>
            </w:pPr>
          </w:p>
        </w:tc>
      </w:tr>
    </w:tbl>
    <w:p w14:paraId="7920540C" w14:textId="77777777" w:rsidR="00F36637" w:rsidRPr="002F51C3" w:rsidRDefault="00F36637" w:rsidP="00F36637">
      <w:pPr>
        <w:spacing w:line="360" w:lineRule="auto"/>
        <w:jc w:val="left"/>
      </w:pPr>
    </w:p>
    <w:p w14:paraId="68453656" w14:textId="77777777" w:rsidR="00F36637" w:rsidRPr="002F51C3" w:rsidRDefault="00F36637" w:rsidP="00F36637">
      <w:pPr>
        <w:numPr>
          <w:ilvl w:val="0"/>
          <w:numId w:val="10"/>
        </w:numPr>
        <w:spacing w:line="360" w:lineRule="auto"/>
        <w:jc w:val="left"/>
        <w:rPr>
          <w:b/>
        </w:rPr>
      </w:pPr>
      <w:r w:rsidRPr="002F51C3">
        <w:rPr>
          <w:b/>
        </w:rPr>
        <w:t>Glucocorticoids Tapering Dosage</w:t>
      </w:r>
    </w:p>
    <w:tbl>
      <w:tblPr>
        <w:tblW w:w="839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82"/>
        <w:gridCol w:w="968"/>
        <w:gridCol w:w="969"/>
        <w:gridCol w:w="969"/>
        <w:gridCol w:w="968"/>
        <w:gridCol w:w="969"/>
        <w:gridCol w:w="969"/>
      </w:tblGrid>
      <w:tr w:rsidR="00F36637" w:rsidRPr="002F51C3" w14:paraId="71BAE150" w14:textId="77777777" w:rsidTr="00273ECE">
        <w:trPr>
          <w:cantSplit/>
          <w:trHeight w:val="296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426353" w14:textId="49B0EFC6" w:rsidR="00F36637" w:rsidRPr="002F51C3" w:rsidRDefault="00761B7A" w:rsidP="00273ECE">
            <w:pPr>
              <w:spacing w:line="360" w:lineRule="auto"/>
              <w:jc w:val="left"/>
            </w:pPr>
            <w:r w:rsidRPr="00761B7A">
              <w:t>Continuous Variables</w:t>
            </w:r>
            <w:r w:rsidR="00F36637" w:rsidRPr="002F51C3">
              <w:t xml:space="preserve"> (pre-intervention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E9381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19115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7252BDA4" w14:textId="77777777" w:rsidTr="00273ECE">
        <w:trPr>
          <w:cantSplit/>
          <w:trHeight w:val="263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62A86F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8E4733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F256E27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9FFD88F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723D2AC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455D977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C8480E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3D8798F7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6B422999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Glucocorticoids Dose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6442B782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6E86E9D7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48C5C15C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6597C1C2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9F1196E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1693E4C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25866BA3" w14:textId="77777777" w:rsidTr="00273ECE">
        <w:trPr>
          <w:cantSplit/>
          <w:trHeight w:val="296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040DC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inuous variables (post-intervention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916CA0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010E17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1CD020AD" w14:textId="77777777" w:rsidTr="00273ECE">
        <w:trPr>
          <w:cantSplit/>
          <w:trHeight w:val="263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DC198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6CCAE5C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549B01F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6F69803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D32839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5EEB27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1412FB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2A01C4BF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7782523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Glucocorticoids Dose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5D9982EA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654030FC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6AA4158D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3DBB28B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E5D3CB1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29EDFCA3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6E7B8FA6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E58A76" w14:textId="70A119B0" w:rsidR="00F36637" w:rsidRPr="002F51C3" w:rsidRDefault="00761B7A" w:rsidP="00273ECE">
            <w:pPr>
              <w:spacing w:line="360" w:lineRule="auto"/>
              <w:jc w:val="left"/>
            </w:pPr>
            <w:r w:rsidRPr="002F51C3">
              <w:t xml:space="preserve">Continuous variables </w:t>
            </w:r>
            <w:r w:rsidR="00F36637" w:rsidRPr="002F51C3">
              <w:t>(</w:t>
            </w:r>
            <w:r w:rsidR="00F36637" w:rsidRPr="002F51C3">
              <w:rPr>
                <w:rFonts w:hint="eastAsia"/>
              </w:rPr>
              <w:t>WMD).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20FD97C0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3742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2985FEC1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42B5D7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B46A730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088AB1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WMD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61946BC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WMD</w:t>
            </w:r>
            <w:proofErr w:type="spellEnd"/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2BB73E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C5A94C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WMD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A0A55AF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WMD</w:t>
            </w:r>
            <w:proofErr w:type="spellEnd"/>
          </w:p>
        </w:tc>
      </w:tr>
      <w:tr w:rsidR="00F36637" w:rsidRPr="002F51C3" w14:paraId="05BD1B65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148B065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Glucocorticoids Dose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47ECB03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F3F0DA6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0FB9829" w14:textId="77777777" w:rsidR="00F36637" w:rsidRPr="002F51C3" w:rsidRDefault="00F36637" w:rsidP="00273ECE"/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F09244D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CC27BC8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C139162" w14:textId="77777777" w:rsidR="00F36637" w:rsidRPr="002F51C3" w:rsidRDefault="00F36637" w:rsidP="00273ECE"/>
        </w:tc>
      </w:tr>
      <w:tr w:rsidR="00F36637" w:rsidRPr="002F51C3" w14:paraId="368583BF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42D0AD69" w14:textId="52169FEA" w:rsidR="00F36637" w:rsidRPr="002F51C3" w:rsidRDefault="00761B7A" w:rsidP="00273ECE">
            <w:pPr>
              <w:spacing w:line="360" w:lineRule="auto"/>
              <w:jc w:val="left"/>
            </w:pPr>
            <w:r w:rsidRPr="002F51C3">
              <w:t xml:space="preserve">Continuous variables </w:t>
            </w:r>
            <w:r w:rsidR="00F36637" w:rsidRPr="002F51C3">
              <w:t>(SMD</w:t>
            </w:r>
            <w:r w:rsidR="00F36637" w:rsidRPr="002F51C3">
              <w:rPr>
                <w:rFonts w:hint="eastAsia"/>
              </w:rPr>
              <w:t>).</w:t>
            </w:r>
          </w:p>
        </w:tc>
        <w:tc>
          <w:tcPr>
            <w:tcW w:w="2906" w:type="dxa"/>
            <w:gridSpan w:val="3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A996611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9ED7A9C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68F30E5B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3B1BFE6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BFB318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EA7AA70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MD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1424C79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SMD</w:t>
            </w:r>
            <w:proofErr w:type="spellEnd"/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77CAA3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49B5F0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MD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799F904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SMD</w:t>
            </w:r>
            <w:proofErr w:type="spellEnd"/>
          </w:p>
        </w:tc>
      </w:tr>
      <w:tr w:rsidR="00F36637" w:rsidRPr="002F51C3" w14:paraId="4B8F3BB4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4F7A954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Glucocorticoids Dose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2CBE4F17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1BECEDF7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6B71D094" w14:textId="77777777" w:rsidR="00F36637" w:rsidRPr="002F51C3" w:rsidRDefault="00F36637" w:rsidP="00273ECE"/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085BB24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0D33904" w14:textId="77777777" w:rsidR="00F36637" w:rsidRPr="002F51C3" w:rsidRDefault="00F36637" w:rsidP="00273ECE"/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023F2586" w14:textId="77777777" w:rsidR="00F36637" w:rsidRPr="002F51C3" w:rsidRDefault="00F36637" w:rsidP="00273ECE"/>
        </w:tc>
      </w:tr>
    </w:tbl>
    <w:p w14:paraId="50F240CF" w14:textId="77777777" w:rsidR="00F36637" w:rsidRDefault="00F36637" w:rsidP="00F36637">
      <w:pPr>
        <w:spacing w:line="360" w:lineRule="auto"/>
        <w:jc w:val="left"/>
      </w:pPr>
    </w:p>
    <w:p w14:paraId="21C7EC27" w14:textId="77777777" w:rsidR="00933E38" w:rsidRPr="00933E38" w:rsidRDefault="00933E38" w:rsidP="00933E38">
      <w:pPr>
        <w:numPr>
          <w:ilvl w:val="0"/>
          <w:numId w:val="10"/>
        </w:numPr>
        <w:spacing w:line="360" w:lineRule="auto"/>
        <w:jc w:val="left"/>
        <w:rPr>
          <w:b/>
        </w:rPr>
      </w:pPr>
      <w:r w:rsidRPr="00933E38">
        <w:rPr>
          <w:b/>
        </w:rPr>
        <w:t>Accumulated Glucocorticoids Dose (mg)</w:t>
      </w:r>
    </w:p>
    <w:tbl>
      <w:tblPr>
        <w:tblW w:w="4991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76"/>
        <w:gridCol w:w="552"/>
        <w:gridCol w:w="1098"/>
        <w:gridCol w:w="1099"/>
        <w:gridCol w:w="468"/>
        <w:gridCol w:w="1099"/>
        <w:gridCol w:w="1099"/>
      </w:tblGrid>
      <w:tr w:rsidR="00933E38" w:rsidRPr="002F51C3" w14:paraId="5BAB12D6" w14:textId="77777777" w:rsidTr="00795750">
        <w:trPr>
          <w:cantSplit/>
          <w:trHeight w:val="286"/>
        </w:trPr>
        <w:tc>
          <w:tcPr>
            <w:tcW w:w="17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BB688A" w14:textId="632ED035" w:rsidR="00933E38" w:rsidRPr="002F51C3" w:rsidRDefault="00761B7A" w:rsidP="00795750">
            <w:pPr>
              <w:spacing w:line="360" w:lineRule="auto"/>
              <w:jc w:val="left"/>
            </w:pPr>
            <w:r w:rsidRPr="002F51C3">
              <w:t>Continuous variables</w:t>
            </w:r>
          </w:p>
        </w:tc>
        <w:tc>
          <w:tcPr>
            <w:tcW w:w="1657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A63DD6" w14:textId="77777777" w:rsidR="00933E38" w:rsidRPr="002F51C3" w:rsidRDefault="00933E38" w:rsidP="00795750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1608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9F346D" w14:textId="77777777" w:rsidR="00933E38" w:rsidRPr="002F51C3" w:rsidRDefault="00933E38" w:rsidP="00795750">
            <w:pPr>
              <w:spacing w:line="360" w:lineRule="auto"/>
              <w:jc w:val="left"/>
            </w:pPr>
            <w:r>
              <w:rPr>
                <w:rFonts w:hint="eastAsia"/>
              </w:rPr>
              <w:t>Control group</w:t>
            </w:r>
          </w:p>
        </w:tc>
      </w:tr>
      <w:tr w:rsidR="00933E38" w:rsidRPr="002F51C3" w14:paraId="7F5D9FAE" w14:textId="77777777" w:rsidTr="00795750">
        <w:trPr>
          <w:cantSplit/>
          <w:trHeight w:val="254"/>
        </w:trPr>
        <w:tc>
          <w:tcPr>
            <w:tcW w:w="17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FE8265" w14:textId="77777777" w:rsidR="00933E38" w:rsidRPr="002F51C3" w:rsidRDefault="00933E38" w:rsidP="00795750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332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ADD30AF" w14:textId="77777777" w:rsidR="00933E38" w:rsidRPr="002F51C3" w:rsidRDefault="00933E38" w:rsidP="00795750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662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2A19B2A" w14:textId="77777777" w:rsidR="00933E38" w:rsidRPr="002F51C3" w:rsidRDefault="00933E38" w:rsidP="00795750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662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CCA822F" w14:textId="77777777" w:rsidR="00933E38" w:rsidRPr="002F51C3" w:rsidRDefault="00933E38" w:rsidP="00795750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282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FF11C84" w14:textId="77777777" w:rsidR="00933E38" w:rsidRPr="002F51C3" w:rsidRDefault="00933E38" w:rsidP="00795750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663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FDFCCD2" w14:textId="77777777" w:rsidR="00933E38" w:rsidRPr="002F51C3" w:rsidRDefault="00933E38" w:rsidP="00795750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662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7C15819" w14:textId="77777777" w:rsidR="00933E38" w:rsidRPr="002F51C3" w:rsidRDefault="00933E38" w:rsidP="00795750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933E38" w:rsidRPr="002F51C3" w14:paraId="0D923751" w14:textId="77777777" w:rsidTr="00795750">
        <w:trPr>
          <w:cantSplit/>
          <w:trHeight w:val="362"/>
        </w:trPr>
        <w:tc>
          <w:tcPr>
            <w:tcW w:w="17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45C3C5EE" w14:textId="77777777" w:rsidR="00933E38" w:rsidRPr="002F51C3" w:rsidRDefault="00933E38" w:rsidP="00795750">
            <w:pPr>
              <w:spacing w:line="360" w:lineRule="auto"/>
              <w:jc w:val="left"/>
            </w:pPr>
            <w:r>
              <w:rPr>
                <w:rFonts w:hint="eastAsia"/>
              </w:rPr>
              <w:t xml:space="preserve">Cumulative </w:t>
            </w:r>
            <w:r w:rsidRPr="002F51C3">
              <w:t>Glucocorticoids Dose</w:t>
            </w:r>
          </w:p>
        </w:tc>
        <w:tc>
          <w:tcPr>
            <w:tcW w:w="332" w:type="pct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28D0EB6" w14:textId="0477B0F5" w:rsidR="00933E38" w:rsidRPr="002F51C3" w:rsidRDefault="00933E38" w:rsidP="00795750">
            <w:pPr>
              <w:spacing w:line="360" w:lineRule="auto"/>
              <w:jc w:val="left"/>
            </w:pPr>
          </w:p>
        </w:tc>
        <w:tc>
          <w:tcPr>
            <w:tcW w:w="662" w:type="pct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787A0806" w14:textId="2DC98FBD" w:rsidR="00933E38" w:rsidRPr="002F51C3" w:rsidRDefault="00933E38" w:rsidP="00795750">
            <w:pPr>
              <w:spacing w:line="360" w:lineRule="auto"/>
              <w:jc w:val="left"/>
            </w:pPr>
          </w:p>
        </w:tc>
        <w:tc>
          <w:tcPr>
            <w:tcW w:w="662" w:type="pct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7C92B8F4" w14:textId="7A969548" w:rsidR="00933E38" w:rsidRPr="002F51C3" w:rsidRDefault="00933E38" w:rsidP="00795750">
            <w:pPr>
              <w:spacing w:line="360" w:lineRule="auto"/>
              <w:jc w:val="left"/>
            </w:pPr>
          </w:p>
        </w:tc>
        <w:tc>
          <w:tcPr>
            <w:tcW w:w="282" w:type="pct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23CE5344" w14:textId="31CF21AE" w:rsidR="00933E38" w:rsidRPr="002F51C3" w:rsidRDefault="00933E38" w:rsidP="00795750">
            <w:pPr>
              <w:spacing w:line="360" w:lineRule="auto"/>
              <w:jc w:val="left"/>
            </w:pPr>
          </w:p>
        </w:tc>
        <w:tc>
          <w:tcPr>
            <w:tcW w:w="663" w:type="pct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D5D1D76" w14:textId="7CD28413" w:rsidR="00933E38" w:rsidRPr="002F51C3" w:rsidRDefault="00933E38" w:rsidP="00795750">
            <w:pPr>
              <w:spacing w:line="360" w:lineRule="auto"/>
              <w:jc w:val="left"/>
            </w:pPr>
          </w:p>
        </w:tc>
        <w:tc>
          <w:tcPr>
            <w:tcW w:w="662" w:type="pct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84015D4" w14:textId="19E10CC4" w:rsidR="00933E38" w:rsidRPr="002F51C3" w:rsidRDefault="00933E38" w:rsidP="00795750">
            <w:pPr>
              <w:spacing w:line="360" w:lineRule="auto"/>
              <w:jc w:val="left"/>
            </w:pPr>
          </w:p>
        </w:tc>
      </w:tr>
    </w:tbl>
    <w:p w14:paraId="6A0D782B" w14:textId="77777777" w:rsidR="00933E38" w:rsidRPr="002F51C3" w:rsidRDefault="00933E38" w:rsidP="00F36637">
      <w:pPr>
        <w:spacing w:line="360" w:lineRule="auto"/>
        <w:jc w:val="left"/>
      </w:pPr>
    </w:p>
    <w:p w14:paraId="78AD1C90" w14:textId="77777777" w:rsidR="00F36637" w:rsidRPr="002F51C3" w:rsidRDefault="00F36637" w:rsidP="00F36637">
      <w:pPr>
        <w:numPr>
          <w:ilvl w:val="0"/>
          <w:numId w:val="10"/>
        </w:numPr>
        <w:spacing w:line="360" w:lineRule="auto"/>
        <w:jc w:val="left"/>
        <w:rPr>
          <w:b/>
        </w:rPr>
      </w:pPr>
      <w:r w:rsidRPr="002F51C3">
        <w:rPr>
          <w:b/>
        </w:rPr>
        <w:t>Changes in CRP</w:t>
      </w:r>
    </w:p>
    <w:tbl>
      <w:tblPr>
        <w:tblW w:w="839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82"/>
        <w:gridCol w:w="968"/>
        <w:gridCol w:w="969"/>
        <w:gridCol w:w="969"/>
        <w:gridCol w:w="968"/>
        <w:gridCol w:w="969"/>
        <w:gridCol w:w="969"/>
      </w:tblGrid>
      <w:tr w:rsidR="00F36637" w:rsidRPr="002F51C3" w14:paraId="36F25294" w14:textId="77777777" w:rsidTr="00273ECE">
        <w:trPr>
          <w:cantSplit/>
          <w:trHeight w:val="296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2DB893" w14:textId="2705F9E9" w:rsidR="00F36637" w:rsidRPr="002F51C3" w:rsidRDefault="00761B7A" w:rsidP="00273ECE">
            <w:pPr>
              <w:spacing w:line="360" w:lineRule="auto"/>
              <w:jc w:val="left"/>
            </w:pPr>
            <w:bookmarkStart w:id="9" w:name="OLE_LINK40"/>
            <w:r w:rsidRPr="002F51C3">
              <w:t>Continuous variables</w:t>
            </w:r>
            <w:r w:rsidR="00F36637" w:rsidRPr="002F51C3">
              <w:t xml:space="preserve"> </w:t>
            </w:r>
            <w:bookmarkEnd w:id="9"/>
            <w:r w:rsidR="00F36637" w:rsidRPr="002F51C3">
              <w:t>(pre-intervention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0EA76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392FF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6A965FCD" w14:textId="77777777" w:rsidTr="00273ECE">
        <w:trPr>
          <w:cantSplit/>
          <w:trHeight w:val="263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56B98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F19427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718C7A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CB0DA8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7BCBDC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EC9F08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41D7EC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15C26674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25E639C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RP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C4450C2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33DAC971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6B6EB8E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11B899B7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71EDB7A7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47AB6805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0A867879" w14:textId="77777777" w:rsidTr="00273ECE">
        <w:trPr>
          <w:cantSplit/>
          <w:trHeight w:val="296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E1336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inuous variables (post-intervention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7EBAC9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D070DC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7A5CB573" w14:textId="77777777" w:rsidTr="00273ECE">
        <w:trPr>
          <w:cantSplit/>
          <w:trHeight w:val="263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C8778C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C9F1B8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EF0434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251622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72EE223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CA6112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9EC53E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07973F2E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51A9F93C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RP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0CB4167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1098AE4A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4C630441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DA71FE0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5F7E7F8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12EF763A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3BD21B77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5F6C5A" w14:textId="10E81FB6" w:rsidR="00F36637" w:rsidRPr="002F51C3" w:rsidRDefault="00761B7A" w:rsidP="00273ECE">
            <w:pPr>
              <w:spacing w:line="360" w:lineRule="auto"/>
              <w:jc w:val="left"/>
            </w:pPr>
            <w:r w:rsidRPr="002F51C3">
              <w:t xml:space="preserve">Continuous variables </w:t>
            </w:r>
            <w:r w:rsidR="00F36637" w:rsidRPr="002F51C3">
              <w:t>(Changing Value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77CC8BB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8CF3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13275F31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747DC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E09CAB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8B32B72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WMD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C968124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WMD</w:t>
            </w:r>
            <w:proofErr w:type="spellEnd"/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4E51BE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46CD80C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WMD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EA8F762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WMD</w:t>
            </w:r>
            <w:proofErr w:type="spellEnd"/>
          </w:p>
        </w:tc>
      </w:tr>
      <w:tr w:rsidR="00F36637" w:rsidRPr="002F51C3" w14:paraId="0F519D52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687BA68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RP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6AB16190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1F8B232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2CD8FCAF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1B629B3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0E97E6C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08A3CF3A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</w:tbl>
    <w:p w14:paraId="490CFD93" w14:textId="77777777" w:rsidR="00F36637" w:rsidRPr="002F51C3" w:rsidRDefault="00F36637" w:rsidP="00F36637">
      <w:pPr>
        <w:spacing w:line="360" w:lineRule="auto"/>
        <w:jc w:val="left"/>
      </w:pPr>
    </w:p>
    <w:p w14:paraId="1268BF61" w14:textId="77777777" w:rsidR="00F36637" w:rsidRPr="002F51C3" w:rsidRDefault="00F36637" w:rsidP="00F36637">
      <w:pPr>
        <w:numPr>
          <w:ilvl w:val="0"/>
          <w:numId w:val="10"/>
        </w:numPr>
        <w:spacing w:line="360" w:lineRule="auto"/>
        <w:jc w:val="left"/>
        <w:rPr>
          <w:b/>
        </w:rPr>
      </w:pPr>
      <w:r w:rsidRPr="002F51C3">
        <w:rPr>
          <w:b/>
        </w:rPr>
        <w:t>Changes in ESR</w:t>
      </w:r>
    </w:p>
    <w:tbl>
      <w:tblPr>
        <w:tblW w:w="839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82"/>
        <w:gridCol w:w="968"/>
        <w:gridCol w:w="969"/>
        <w:gridCol w:w="969"/>
        <w:gridCol w:w="968"/>
        <w:gridCol w:w="969"/>
        <w:gridCol w:w="969"/>
      </w:tblGrid>
      <w:tr w:rsidR="00F36637" w:rsidRPr="002F51C3" w14:paraId="46E660CF" w14:textId="77777777" w:rsidTr="00273ECE">
        <w:trPr>
          <w:cantSplit/>
          <w:trHeight w:val="296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82B0F2" w14:textId="6C135A92" w:rsidR="00F36637" w:rsidRPr="002F51C3" w:rsidRDefault="00761B7A" w:rsidP="00273ECE">
            <w:pPr>
              <w:spacing w:line="360" w:lineRule="auto"/>
              <w:jc w:val="left"/>
            </w:pPr>
            <w:r w:rsidRPr="002F51C3">
              <w:t>Continuous variables</w:t>
            </w:r>
            <w:r w:rsidR="00F36637" w:rsidRPr="002F51C3">
              <w:t xml:space="preserve"> (pre-intervention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CB236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1A3169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01D006AB" w14:textId="77777777" w:rsidTr="00273ECE">
        <w:trPr>
          <w:cantSplit/>
          <w:trHeight w:val="263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1CD2F9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FD651E7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C10F4A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1861CBB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109140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451AE7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C9E592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7C3B7F8E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249C702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ESR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2086DA64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7074F97B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5293C4A4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09EBA338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2FE15471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72713642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3153103B" w14:textId="77777777" w:rsidTr="00273ECE">
        <w:trPr>
          <w:cantSplit/>
          <w:trHeight w:val="296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9954E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inuous variables (post-intervention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5B3EE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889F4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4DD538E9" w14:textId="77777777" w:rsidTr="00273ECE">
        <w:trPr>
          <w:cantSplit/>
          <w:trHeight w:val="263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A26C11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418B0B4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623FABC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FADC89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8F4ED6D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745144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Mean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0281C5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SD</w:t>
            </w:r>
          </w:p>
        </w:tc>
      </w:tr>
      <w:tr w:rsidR="00F36637" w:rsidRPr="002F51C3" w14:paraId="15C60180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07F518BE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ESR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60C2D92F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2E12C7B4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2183FFE3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5FFC637B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7081527A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14:paraId="2C4608A2" w14:textId="77777777" w:rsidR="00F36637" w:rsidRPr="002F51C3" w:rsidRDefault="00F36637" w:rsidP="00273ECE">
            <w:pPr>
              <w:spacing w:line="360" w:lineRule="auto"/>
              <w:jc w:val="left"/>
            </w:pPr>
          </w:p>
        </w:tc>
      </w:tr>
      <w:tr w:rsidR="00F36637" w:rsidRPr="002F51C3" w14:paraId="1ECFDAC8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344C63" w14:textId="56F0EF92" w:rsidR="00F36637" w:rsidRPr="002F51C3" w:rsidRDefault="00761B7A" w:rsidP="00273ECE">
            <w:pPr>
              <w:spacing w:line="360" w:lineRule="auto"/>
              <w:jc w:val="left"/>
            </w:pPr>
            <w:r w:rsidRPr="002F51C3">
              <w:t xml:space="preserve">Continuous variables </w:t>
            </w:r>
            <w:r w:rsidR="00F36637" w:rsidRPr="002F51C3">
              <w:t>(Changing Value)</w:t>
            </w:r>
          </w:p>
        </w:tc>
        <w:tc>
          <w:tcPr>
            <w:tcW w:w="290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3963575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Intervention group</w:t>
            </w:r>
          </w:p>
        </w:tc>
        <w:tc>
          <w:tcPr>
            <w:tcW w:w="290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A9B9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Control group</w:t>
            </w:r>
          </w:p>
        </w:tc>
      </w:tr>
      <w:tr w:rsidR="00F36637" w:rsidRPr="002F51C3" w14:paraId="00857747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08E5DA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lastRenderedPageBreak/>
              <w:t>Outcom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1B66A2B5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B7CAA4F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WMD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089E6727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WMD</w:t>
            </w:r>
            <w:proofErr w:type="spellEnd"/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FE7FD76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 xml:space="preserve">N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1F37DD8" w14:textId="77777777" w:rsidR="00F36637" w:rsidRPr="002F51C3" w:rsidRDefault="00F36637" w:rsidP="00273ECE">
            <w:pPr>
              <w:spacing w:line="360" w:lineRule="auto"/>
              <w:jc w:val="left"/>
            </w:pPr>
            <w:r w:rsidRPr="002F51C3">
              <w:t>WMD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52FA97A" w14:textId="77777777" w:rsidR="00F36637" w:rsidRPr="002F51C3" w:rsidRDefault="00F36637" w:rsidP="00273ECE">
            <w:pPr>
              <w:spacing w:line="360" w:lineRule="auto"/>
              <w:jc w:val="left"/>
            </w:pPr>
            <w:proofErr w:type="spellStart"/>
            <w:r w:rsidRPr="002F51C3">
              <w:t>seWMD</w:t>
            </w:r>
            <w:proofErr w:type="spellEnd"/>
          </w:p>
        </w:tc>
      </w:tr>
      <w:tr w:rsidR="00F36637" w:rsidRPr="00B03DF2" w14:paraId="5E59564F" w14:textId="77777777" w:rsidTr="00273ECE">
        <w:trPr>
          <w:cantSplit/>
          <w:trHeight w:val="375"/>
        </w:trPr>
        <w:tc>
          <w:tcPr>
            <w:tcW w:w="2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14:paraId="1B3D9CFC" w14:textId="77777777" w:rsidR="00F36637" w:rsidRPr="00AB1166" w:rsidRDefault="00F36637" w:rsidP="00273ECE">
            <w:pPr>
              <w:spacing w:line="360" w:lineRule="auto"/>
              <w:jc w:val="left"/>
            </w:pPr>
            <w:r w:rsidRPr="002F51C3">
              <w:t>ESR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25BC403F" w14:textId="77777777" w:rsidR="00F36637" w:rsidRPr="00B03DF2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1F987EB" w14:textId="77777777" w:rsidR="00F36637" w:rsidRPr="00B03DF2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1CE00818" w14:textId="77777777" w:rsidR="00F36637" w:rsidRPr="00B03DF2" w:rsidRDefault="00F36637" w:rsidP="00273ECE">
            <w:pPr>
              <w:spacing w:line="360" w:lineRule="auto"/>
              <w:jc w:val="left"/>
            </w:pPr>
          </w:p>
        </w:tc>
        <w:tc>
          <w:tcPr>
            <w:tcW w:w="968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59A3480D" w14:textId="77777777" w:rsidR="00F36637" w:rsidRPr="00B03DF2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680FF190" w14:textId="77777777" w:rsidR="00F36637" w:rsidRPr="00B03DF2" w:rsidRDefault="00F36637" w:rsidP="00273ECE">
            <w:pPr>
              <w:spacing w:line="360" w:lineRule="auto"/>
              <w:jc w:val="left"/>
            </w:pPr>
          </w:p>
        </w:tc>
        <w:tc>
          <w:tcPr>
            <w:tcW w:w="969" w:type="dxa"/>
            <w:tcBorders>
              <w:top w:val="single" w:sz="12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6B30F28" w14:textId="77777777" w:rsidR="00F36637" w:rsidRPr="00B03DF2" w:rsidRDefault="00F36637" w:rsidP="00273ECE">
            <w:pPr>
              <w:spacing w:line="360" w:lineRule="auto"/>
              <w:jc w:val="left"/>
            </w:pPr>
          </w:p>
        </w:tc>
      </w:tr>
    </w:tbl>
    <w:p w14:paraId="2450FA4E" w14:textId="77777777" w:rsidR="00F36637" w:rsidRPr="00B03DF2" w:rsidRDefault="00F36637" w:rsidP="00F36637">
      <w:pPr>
        <w:spacing w:line="360" w:lineRule="auto"/>
        <w:jc w:val="left"/>
      </w:pPr>
    </w:p>
    <w:p w14:paraId="519F4180" w14:textId="77777777" w:rsidR="00F36637" w:rsidRPr="00B03DF2" w:rsidRDefault="00F36637" w:rsidP="00F36637">
      <w:pPr>
        <w:spacing w:line="360" w:lineRule="auto"/>
        <w:jc w:val="left"/>
      </w:pPr>
    </w:p>
    <w:p w14:paraId="57362581" w14:textId="60B8734E" w:rsidR="009219E1" w:rsidRPr="00F36637" w:rsidRDefault="009219E1" w:rsidP="00F36637">
      <w:pPr>
        <w:spacing w:line="360" w:lineRule="auto"/>
        <w:jc w:val="left"/>
      </w:pPr>
    </w:p>
    <w:sectPr w:rsidR="009219E1" w:rsidRPr="00F36637" w:rsidSect="00644315">
      <w:pgSz w:w="11906" w:h="16838"/>
      <w:pgMar w:top="1440" w:right="1797" w:bottom="1440" w:left="179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F1887" w14:textId="77777777" w:rsidR="00DF77D0" w:rsidRDefault="00DF77D0">
      <w:r>
        <w:separator/>
      </w:r>
    </w:p>
  </w:endnote>
  <w:endnote w:type="continuationSeparator" w:id="0">
    <w:p w14:paraId="4C9D94C5" w14:textId="77777777" w:rsidR="00DF77D0" w:rsidRDefault="00DF7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FCFEA" w14:textId="77777777" w:rsidR="009219E1" w:rsidRDefault="009219E1">
    <w:pPr>
      <w:pStyle w:val="a4"/>
    </w:pPr>
    <w:r>
      <w:rPr>
        <w:snapToGrid w:val="0"/>
      </w:rPr>
      <w:fldChar w:fldCharType="begin"/>
    </w:r>
    <w:r>
      <w:rPr>
        <w:snapToGrid w:val="0"/>
      </w:rPr>
      <w:instrText xml:space="preserve"> FILENAME </w:instrText>
    </w:r>
    <w:r>
      <w:rPr>
        <w:snapToGrid w:val="0"/>
      </w:rPr>
      <w:fldChar w:fldCharType="separate"/>
    </w:r>
    <w:r>
      <w:rPr>
        <w:snapToGrid w:val="0"/>
      </w:rPr>
      <w:t>data extraction form 14-7-03</w:t>
    </w:r>
    <w:r>
      <w:rPr>
        <w:snapToGrid w:val="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D63B9" w14:textId="77777777" w:rsidR="00DF77D0" w:rsidRDefault="00DF77D0">
      <w:r>
        <w:separator/>
      </w:r>
    </w:p>
  </w:footnote>
  <w:footnote w:type="continuationSeparator" w:id="0">
    <w:p w14:paraId="135C408D" w14:textId="77777777" w:rsidR="00DF77D0" w:rsidRDefault="00DF77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80843" w14:textId="77777777" w:rsidR="00B74436" w:rsidRPr="00744A81" w:rsidRDefault="00B74436" w:rsidP="00B74436"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  <w:rPr>
        <w:kern w:val="2"/>
        <w:sz w:val="18"/>
        <w:szCs w:val="18"/>
      </w:rPr>
    </w:pPr>
    <w:r>
      <w:rPr>
        <w:kern w:val="2"/>
        <w:sz w:val="18"/>
        <w:szCs w:val="18"/>
      </w:rPr>
      <w:t>Data Extraction</w:t>
    </w:r>
  </w:p>
  <w:p w14:paraId="4AC1B8B2" w14:textId="77777777" w:rsidR="001315BF" w:rsidRPr="00744A81" w:rsidRDefault="001315B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A476B" w14:textId="77777777" w:rsidR="00096662" w:rsidRPr="00096662" w:rsidRDefault="00096662" w:rsidP="00096662"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  <w:rPr>
        <w:rFonts w:ascii="Calibri" w:hAnsi="Calibri"/>
        <w:kern w:val="2"/>
        <w:sz w:val="18"/>
        <w:szCs w:val="18"/>
      </w:rPr>
    </w:pPr>
    <w:r w:rsidRPr="00096662">
      <w:rPr>
        <w:rFonts w:ascii="Calibri" w:hAnsi="Calibri"/>
        <w:kern w:val="2"/>
        <w:sz w:val="18"/>
        <w:szCs w:val="18"/>
      </w:rPr>
      <w:t xml:space="preserve">Handbook for Writing Systematic Reviews of </w:t>
    </w:r>
    <w:proofErr w:type="spellStart"/>
    <w:r w:rsidRPr="00096662">
      <w:rPr>
        <w:rFonts w:ascii="Calibri" w:hAnsi="Calibri"/>
        <w:kern w:val="2"/>
        <w:sz w:val="18"/>
        <w:szCs w:val="18"/>
      </w:rPr>
      <w:t>Freescience</w:t>
    </w:r>
    <w:proofErr w:type="spellEnd"/>
    <w:r w:rsidRPr="00096662">
      <w:rPr>
        <w:rFonts w:ascii="Calibri" w:hAnsi="Calibri"/>
        <w:kern w:val="2"/>
        <w:sz w:val="18"/>
        <w:szCs w:val="18"/>
      </w:rPr>
      <w:t xml:space="preserve"> at</w:t>
    </w:r>
    <w:r w:rsidRPr="00096662">
      <w:rPr>
        <w:kern w:val="2"/>
        <w:sz w:val="18"/>
        <w:szCs w:val="18"/>
      </w:rPr>
      <w:t xml:space="preserve"> </w:t>
    </w:r>
    <w:r w:rsidRPr="00096662">
      <w:rPr>
        <w:rFonts w:ascii="Calibri" w:hAnsi="Calibri"/>
        <w:kern w:val="2"/>
        <w:sz w:val="18"/>
        <w:szCs w:val="18"/>
      </w:rPr>
      <w:t>the University of Lanta</w:t>
    </w:r>
  </w:p>
  <w:p w14:paraId="4BE2B3C7" w14:textId="77777777" w:rsidR="00096662" w:rsidRDefault="0009666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FFFFFFE"/>
    <w:lvl w:ilvl="0">
      <w:numFmt w:val="decimal"/>
      <w:lvlText w:val="*"/>
      <w:lvlJc w:val="left"/>
    </w:lvl>
  </w:abstractNum>
  <w:abstractNum w:abstractNumId="1" w15:restartNumberingAfterBreak="0">
    <w:nsid w:val="28F91C06"/>
    <w:multiLevelType w:val="hybridMultilevel"/>
    <w:tmpl w:val="903017E0"/>
    <w:lvl w:ilvl="0" w:tplc="FFFFFFFE">
      <w:start w:val="1"/>
      <w:numFmt w:val="bullet"/>
      <w:lvlText w:val=""/>
      <w:lvlJc w:val="left"/>
      <w:pPr>
        <w:ind w:left="420" w:hanging="420"/>
      </w:pPr>
      <w:rPr>
        <w:rFonts w:ascii="Symbol" w:hAnsi="Symbol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3550432"/>
    <w:multiLevelType w:val="hybridMultilevel"/>
    <w:tmpl w:val="3A02BDA6"/>
    <w:lvl w:ilvl="0" w:tplc="FFFFFFFE">
      <w:start w:val="1"/>
      <w:numFmt w:val="bullet"/>
      <w:lvlText w:val=""/>
      <w:lvlJc w:val="left"/>
      <w:pPr>
        <w:ind w:left="420" w:hanging="420"/>
      </w:pPr>
      <w:rPr>
        <w:rFonts w:ascii="Symbol" w:hAnsi="Symbol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95238D9"/>
    <w:multiLevelType w:val="hybridMultilevel"/>
    <w:tmpl w:val="50CC23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91E5547"/>
    <w:multiLevelType w:val="hybridMultilevel"/>
    <w:tmpl w:val="B52CFE7A"/>
    <w:lvl w:ilvl="0" w:tplc="FFFFFFFE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2276A5C"/>
    <w:multiLevelType w:val="hybridMultilevel"/>
    <w:tmpl w:val="6B784616"/>
    <w:lvl w:ilvl="0" w:tplc="04090003">
      <w:start w:val="1"/>
      <w:numFmt w:val="bullet"/>
      <w:lvlText w:val="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6" w15:restartNumberingAfterBreak="0">
    <w:nsid w:val="59EF645B"/>
    <w:multiLevelType w:val="hybridMultilevel"/>
    <w:tmpl w:val="60BA3B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F2C53D9"/>
    <w:multiLevelType w:val="hybridMultilevel"/>
    <w:tmpl w:val="04B044D4"/>
    <w:lvl w:ilvl="0" w:tplc="04090003">
      <w:start w:val="1"/>
      <w:numFmt w:val="bullet"/>
      <w:lvlText w:val="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8" w15:restartNumberingAfterBreak="0">
    <w:nsid w:val="684C7670"/>
    <w:multiLevelType w:val="hybridMultilevel"/>
    <w:tmpl w:val="065405C8"/>
    <w:lvl w:ilvl="0" w:tplc="FFFFFFFE">
      <w:start w:val="1"/>
      <w:numFmt w:val="bullet"/>
      <w:lvlText w:val=""/>
      <w:lvlJc w:val="left"/>
      <w:pPr>
        <w:ind w:left="420" w:hanging="420"/>
      </w:pPr>
      <w:rPr>
        <w:rFonts w:ascii="Symbol" w:hAnsi="Symbol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9565BFF"/>
    <w:multiLevelType w:val="hybridMultilevel"/>
    <w:tmpl w:val="0D804BD0"/>
    <w:lvl w:ilvl="0" w:tplc="FFFFFFFE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CE423DC"/>
    <w:multiLevelType w:val="hybridMultilevel"/>
    <w:tmpl w:val="D6E82596"/>
    <w:lvl w:ilvl="0" w:tplc="FFFFFFFE">
      <w:start w:val="1"/>
      <w:numFmt w:val="bullet"/>
      <w:lvlText w:val=""/>
      <w:lvlJc w:val="left"/>
      <w:pPr>
        <w:ind w:left="420" w:hanging="420"/>
      </w:pPr>
      <w:rPr>
        <w:rFonts w:ascii="Symbol" w:hAnsi="Symbol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4B63520"/>
    <w:multiLevelType w:val="hybridMultilevel"/>
    <w:tmpl w:val="B9B4BEB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90C04B9"/>
    <w:multiLevelType w:val="hybridMultilevel"/>
    <w:tmpl w:val="AD60BA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80675864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2" w16cid:durableId="592664928">
    <w:abstractNumId w:val="6"/>
  </w:num>
  <w:num w:numId="3" w16cid:durableId="17395071">
    <w:abstractNumId w:val="4"/>
  </w:num>
  <w:num w:numId="4" w16cid:durableId="1617174247">
    <w:abstractNumId w:val="1"/>
  </w:num>
  <w:num w:numId="5" w16cid:durableId="1257056423">
    <w:abstractNumId w:val="10"/>
  </w:num>
  <w:num w:numId="6" w16cid:durableId="283078481">
    <w:abstractNumId w:val="2"/>
  </w:num>
  <w:num w:numId="7" w16cid:durableId="290286394">
    <w:abstractNumId w:val="3"/>
  </w:num>
  <w:num w:numId="8" w16cid:durableId="1895312264">
    <w:abstractNumId w:val="9"/>
  </w:num>
  <w:num w:numId="9" w16cid:durableId="775098619">
    <w:abstractNumId w:val="8"/>
  </w:num>
  <w:num w:numId="10" w16cid:durableId="1121650027">
    <w:abstractNumId w:val="12"/>
  </w:num>
  <w:num w:numId="11" w16cid:durableId="1115710510">
    <w:abstractNumId w:val="5"/>
  </w:num>
  <w:num w:numId="12" w16cid:durableId="775948239">
    <w:abstractNumId w:val="7"/>
  </w:num>
  <w:num w:numId="13" w16cid:durableId="9082707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activeWritingStyle w:appName="MSWord" w:lang="en-GB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5C"/>
    <w:rsid w:val="000005FF"/>
    <w:rsid w:val="00030B4E"/>
    <w:rsid w:val="000358BD"/>
    <w:rsid w:val="000368E2"/>
    <w:rsid w:val="00043336"/>
    <w:rsid w:val="00096662"/>
    <w:rsid w:val="000B0DD6"/>
    <w:rsid w:val="000D4321"/>
    <w:rsid w:val="000F5969"/>
    <w:rsid w:val="001020FA"/>
    <w:rsid w:val="001315BF"/>
    <w:rsid w:val="00157A19"/>
    <w:rsid w:val="001C4BE2"/>
    <w:rsid w:val="001C5AF0"/>
    <w:rsid w:val="00204EF4"/>
    <w:rsid w:val="0020681F"/>
    <w:rsid w:val="00211C07"/>
    <w:rsid w:val="0023470C"/>
    <w:rsid w:val="00234842"/>
    <w:rsid w:val="002428AE"/>
    <w:rsid w:val="00286877"/>
    <w:rsid w:val="00286E23"/>
    <w:rsid w:val="002942EF"/>
    <w:rsid w:val="00307F23"/>
    <w:rsid w:val="003457E2"/>
    <w:rsid w:val="00361C81"/>
    <w:rsid w:val="00366BBF"/>
    <w:rsid w:val="003752EF"/>
    <w:rsid w:val="00380B8B"/>
    <w:rsid w:val="003C5559"/>
    <w:rsid w:val="003E0C8C"/>
    <w:rsid w:val="003E5FED"/>
    <w:rsid w:val="0042375C"/>
    <w:rsid w:val="00426CAF"/>
    <w:rsid w:val="00462D76"/>
    <w:rsid w:val="00492E99"/>
    <w:rsid w:val="004B0355"/>
    <w:rsid w:val="004B0571"/>
    <w:rsid w:val="00514286"/>
    <w:rsid w:val="00541034"/>
    <w:rsid w:val="00562882"/>
    <w:rsid w:val="005B440D"/>
    <w:rsid w:val="00622C6F"/>
    <w:rsid w:val="00644315"/>
    <w:rsid w:val="0064585C"/>
    <w:rsid w:val="006A4303"/>
    <w:rsid w:val="006C1821"/>
    <w:rsid w:val="006E3628"/>
    <w:rsid w:val="006F491B"/>
    <w:rsid w:val="007019EC"/>
    <w:rsid w:val="00717E48"/>
    <w:rsid w:val="00744A81"/>
    <w:rsid w:val="00745480"/>
    <w:rsid w:val="00760EF7"/>
    <w:rsid w:val="00761B7A"/>
    <w:rsid w:val="00763902"/>
    <w:rsid w:val="007865B8"/>
    <w:rsid w:val="00790F1F"/>
    <w:rsid w:val="007933A8"/>
    <w:rsid w:val="007D11DA"/>
    <w:rsid w:val="008133B2"/>
    <w:rsid w:val="00826FD9"/>
    <w:rsid w:val="00831477"/>
    <w:rsid w:val="00831C8C"/>
    <w:rsid w:val="00890B2A"/>
    <w:rsid w:val="008935ED"/>
    <w:rsid w:val="008D4A0D"/>
    <w:rsid w:val="008E65A8"/>
    <w:rsid w:val="009219E1"/>
    <w:rsid w:val="00926F2C"/>
    <w:rsid w:val="00933E38"/>
    <w:rsid w:val="009866AA"/>
    <w:rsid w:val="009D53E9"/>
    <w:rsid w:val="00A12FCD"/>
    <w:rsid w:val="00A16FE6"/>
    <w:rsid w:val="00A22CA0"/>
    <w:rsid w:val="00AA4176"/>
    <w:rsid w:val="00AA5D49"/>
    <w:rsid w:val="00AC36A3"/>
    <w:rsid w:val="00B02E67"/>
    <w:rsid w:val="00B03DF2"/>
    <w:rsid w:val="00B74436"/>
    <w:rsid w:val="00BE06C2"/>
    <w:rsid w:val="00C01BB9"/>
    <w:rsid w:val="00C119C9"/>
    <w:rsid w:val="00C11AA4"/>
    <w:rsid w:val="00C44D38"/>
    <w:rsid w:val="00C66D3C"/>
    <w:rsid w:val="00C75F98"/>
    <w:rsid w:val="00C766D9"/>
    <w:rsid w:val="00CA7D52"/>
    <w:rsid w:val="00CF1F0F"/>
    <w:rsid w:val="00D429FA"/>
    <w:rsid w:val="00D53C2D"/>
    <w:rsid w:val="00D70FF4"/>
    <w:rsid w:val="00D86619"/>
    <w:rsid w:val="00D867EE"/>
    <w:rsid w:val="00D87FEE"/>
    <w:rsid w:val="00DF77D0"/>
    <w:rsid w:val="00EB21ED"/>
    <w:rsid w:val="00EB3D29"/>
    <w:rsid w:val="00EC1564"/>
    <w:rsid w:val="00EE51F8"/>
    <w:rsid w:val="00F0511E"/>
    <w:rsid w:val="00F3401C"/>
    <w:rsid w:val="00F36637"/>
    <w:rsid w:val="00F5104D"/>
    <w:rsid w:val="00F553A0"/>
    <w:rsid w:val="00F6048A"/>
    <w:rsid w:val="00F66F87"/>
    <w:rsid w:val="00F736A8"/>
    <w:rsid w:val="00F80602"/>
    <w:rsid w:val="00F94405"/>
    <w:rsid w:val="00FC0691"/>
    <w:rsid w:val="00FC6BF4"/>
    <w:rsid w:val="00FD0678"/>
    <w:rsid w:val="061F20AB"/>
    <w:rsid w:val="0E2F6C6D"/>
    <w:rsid w:val="11882423"/>
    <w:rsid w:val="11CE5750"/>
    <w:rsid w:val="126C3946"/>
    <w:rsid w:val="19DC7DF3"/>
    <w:rsid w:val="1AE41270"/>
    <w:rsid w:val="23586BE2"/>
    <w:rsid w:val="31471412"/>
    <w:rsid w:val="409C22E7"/>
    <w:rsid w:val="44E41B0E"/>
    <w:rsid w:val="482167ED"/>
    <w:rsid w:val="4CD66FAD"/>
    <w:rsid w:val="4ED27E2B"/>
    <w:rsid w:val="522520F4"/>
    <w:rsid w:val="56174762"/>
    <w:rsid w:val="59117CE0"/>
    <w:rsid w:val="598B505B"/>
    <w:rsid w:val="5AAC07BA"/>
    <w:rsid w:val="5ECD07DB"/>
    <w:rsid w:val="5ECF4B09"/>
    <w:rsid w:val="5F2D6F7A"/>
    <w:rsid w:val="656F7052"/>
    <w:rsid w:val="6F2D56CE"/>
    <w:rsid w:val="755A50E7"/>
    <w:rsid w:val="7AF349D9"/>
    <w:rsid w:val="7EBE6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38AB87"/>
  <w15:chartTrackingRefBased/>
  <w15:docId w15:val="{7CA5120C-7EB2-45FD-A267-EE51573D5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/>
    <w:lsdException w:name="footer" w:semiHidden="1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sz w:val="24"/>
    </w:rPr>
  </w:style>
  <w:style w:type="paragraph" w:styleId="1">
    <w:name w:val="heading 1"/>
    <w:basedOn w:val="a"/>
    <w:next w:val="a"/>
    <w:qFormat/>
    <w:pPr>
      <w:pageBreakBefore/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/>
      <w:spacing w:after="300" w:line="240" w:lineRule="atLeast"/>
      <w:jc w:val="left"/>
      <w:outlineLvl w:val="0"/>
    </w:pPr>
    <w:rPr>
      <w:rFonts w:ascii="Arial" w:hAnsi="Arial"/>
      <w:b/>
      <w:snapToGrid w:val="0"/>
      <w:color w:val="FFFFFF"/>
      <w:sz w:val="36"/>
      <w:lang w:eastAsia="en-US"/>
    </w:rPr>
  </w:style>
  <w:style w:type="paragraph" w:styleId="2">
    <w:name w:val="heading 2"/>
    <w:basedOn w:val="a"/>
    <w:next w:val="a"/>
    <w:qFormat/>
    <w:pPr>
      <w:keepNext/>
      <w:jc w:val="left"/>
      <w:outlineLvl w:val="1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semiHidden/>
    <w:pPr>
      <w:tabs>
        <w:tab w:val="center" w:pos="4320"/>
        <w:tab w:val="right" w:pos="8640"/>
      </w:tabs>
    </w:pPr>
  </w:style>
  <w:style w:type="paragraph" w:styleId="a4">
    <w:name w:val="footer"/>
    <w:basedOn w:val="a"/>
    <w:semiHidden/>
    <w:pPr>
      <w:tabs>
        <w:tab w:val="center" w:pos="4320"/>
        <w:tab w:val="right" w:pos="8640"/>
      </w:tabs>
    </w:pPr>
  </w:style>
  <w:style w:type="paragraph" w:styleId="a5">
    <w:name w:val="envelope address"/>
    <w:basedOn w:val="a"/>
    <w:semiHidden/>
    <w:pPr>
      <w:framePr w:w="7920" w:h="1980" w:hRule="exact" w:hSpace="180" w:wrap="around" w:hAnchor="page" w:xAlign="center" w:yAlign="bottom"/>
      <w:ind w:left="2880"/>
    </w:pPr>
    <w:rPr>
      <w:rFonts w:ascii="Arial Black" w:hAnsi="Arial Black"/>
    </w:rPr>
  </w:style>
  <w:style w:type="table" w:styleId="a6">
    <w:name w:val="Table Grid"/>
    <w:basedOn w:val="a1"/>
    <w:uiPriority w:val="5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99"/>
    <w:qFormat/>
    <w:rsid w:val="00AC36A3"/>
    <w:pPr>
      <w:jc w:val="both"/>
    </w:pPr>
    <w:rPr>
      <w:sz w:val="24"/>
      <w:lang w:val="en-GB"/>
    </w:rPr>
  </w:style>
  <w:style w:type="character" w:styleId="a8">
    <w:name w:val="Strong"/>
    <w:uiPriority w:val="22"/>
    <w:qFormat/>
    <w:rsid w:val="00826FD9"/>
    <w:rPr>
      <w:b/>
      <w:bCs/>
    </w:rPr>
  </w:style>
  <w:style w:type="paragraph" w:styleId="a9">
    <w:name w:val="Subtitle"/>
    <w:basedOn w:val="a"/>
    <w:next w:val="a"/>
    <w:link w:val="aa"/>
    <w:uiPriority w:val="11"/>
    <w:qFormat/>
    <w:rsid w:val="00826FD9"/>
    <w:pPr>
      <w:numPr>
        <w:ilvl w:val="1"/>
      </w:numPr>
      <w:spacing w:after="120"/>
    </w:pPr>
    <w:rPr>
      <w:rFonts w:ascii="Calibri" w:hAnsi="Calibri"/>
      <w:color w:val="5A5A5A"/>
      <w:spacing w:val="15"/>
      <w:szCs w:val="22"/>
      <w:lang w:eastAsia="en-US"/>
    </w:rPr>
  </w:style>
  <w:style w:type="character" w:customStyle="1" w:styleId="aa">
    <w:name w:val="副标题 字符"/>
    <w:link w:val="a9"/>
    <w:uiPriority w:val="11"/>
    <w:rsid w:val="00826FD9"/>
    <w:rPr>
      <w:rFonts w:ascii="Calibri" w:hAnsi="Calibri"/>
      <w:color w:val="5A5A5A"/>
      <w:spacing w:val="15"/>
      <w:sz w:val="24"/>
      <w:szCs w:val="22"/>
      <w:lang w:val="en-GB" w:eastAsia="en-US"/>
    </w:rPr>
  </w:style>
  <w:style w:type="character" w:styleId="ab">
    <w:name w:val="Placeholder Text"/>
    <w:basedOn w:val="a0"/>
    <w:uiPriority w:val="99"/>
    <w:unhideWhenUsed/>
    <w:rsid w:val="00307F2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780</Words>
  <Characters>4450</Characters>
  <Application>Microsoft Office Word</Application>
  <DocSecurity>0</DocSecurity>
  <PresentationFormat/>
  <Lines>37</Lines>
  <Paragraphs>10</Paragraphs>
  <Slides>0</Slides>
  <Notes>0</Notes>
  <HiddenSlides>0</HiddenSlides>
  <MMClips>0</MMClips>
  <ScaleCrop>false</ScaleCrop>
  <Manager/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extraction form</dc:title>
  <dc:subject/>
  <dc:creator>Narelle Willis</dc:creator>
  <cp:keywords/>
  <dc:description/>
  <cp:lastModifiedBy>CHENSybil</cp:lastModifiedBy>
  <cp:revision>8</cp:revision>
  <cp:lastPrinted>2003-07-14T04:00:00Z</cp:lastPrinted>
  <dcterms:created xsi:type="dcterms:W3CDTF">2020-12-12T10:58:00Z</dcterms:created>
  <dcterms:modified xsi:type="dcterms:W3CDTF">2024-07-28T08:2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940693317</vt:r8>
  </property>
  <property fmtid="{D5CDD505-2E9C-101B-9397-08002B2CF9AE}" pid="3" name="_EmailSubject">
    <vt:lpwstr>Cochrane Renal Group - published protocol (170)</vt:lpwstr>
  </property>
  <property fmtid="{D5CDD505-2E9C-101B-9397-08002B2CF9AE}" pid="4" name="_AuthorEmail">
    <vt:lpwstr>NarellW2@chw.edu.au</vt:lpwstr>
  </property>
  <property fmtid="{D5CDD505-2E9C-101B-9397-08002B2CF9AE}" pid="5" name="_AuthorEmailDisplayName">
    <vt:lpwstr>Narelle Willis</vt:lpwstr>
  </property>
  <property fmtid="{D5CDD505-2E9C-101B-9397-08002B2CF9AE}" pid="6" name="_ReviewingToolsShownOnce">
    <vt:lpwstr/>
  </property>
  <property fmtid="{D5CDD505-2E9C-101B-9397-08002B2CF9AE}" pid="7" name="KSOProductBuildVer">
    <vt:lpwstr>2052-10.1.0.5850</vt:lpwstr>
  </property>
</Properties>
</file>